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3A475" w14:textId="6745EF35" w:rsidR="00987545" w:rsidRPr="00645218" w:rsidRDefault="00987545" w:rsidP="009875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521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able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64521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>1.</w:t>
      </w:r>
      <w:r w:rsidRPr="00645218">
        <w:rPr>
          <w:rFonts w:ascii="Times New Roman" w:hAnsi="Times New Roman" w:cs="Times New Roman"/>
          <w:sz w:val="24"/>
          <w:szCs w:val="24"/>
        </w:rPr>
        <w:t xml:space="preserve"> </w:t>
      </w:r>
      <w:r w:rsidRPr="00645218">
        <w:rPr>
          <w:rFonts w:ascii="Times New Roman" w:hAnsi="Times New Roman" w:cs="Times New Roman"/>
          <w:b/>
          <w:bCs/>
          <w:sz w:val="24"/>
          <w:szCs w:val="24"/>
        </w:rPr>
        <w:t>Additive</w:t>
      </w:r>
      <w:r w:rsidRPr="00645218" w:rsidDel="00626A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5218">
        <w:rPr>
          <w:rFonts w:ascii="Times New Roman" w:hAnsi="Times New Roman" w:cs="Times New Roman"/>
          <w:b/>
          <w:bCs/>
          <w:sz w:val="24"/>
          <w:szCs w:val="24"/>
        </w:rPr>
        <w:t xml:space="preserve">interaction between serum albumin and vitamin D </w:t>
      </w:r>
      <w:r w:rsidRPr="00645218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645218">
        <w:rPr>
          <w:rFonts w:ascii="Times New Roman" w:hAnsi="Times New Roman" w:cs="Times New Roman"/>
          <w:b/>
          <w:bCs/>
          <w:sz w:val="24"/>
          <w:szCs w:val="24"/>
        </w:rPr>
        <w:t xml:space="preserve"> associations with disability in physical functioning.</w:t>
      </w:r>
    </w:p>
    <w:p w14:paraId="5D365664" w14:textId="0B2AC745" w:rsidR="00987545" w:rsidRPr="00645218" w:rsidRDefault="00987545" w:rsidP="00987545">
      <w:pPr>
        <w:rPr>
          <w:rFonts w:ascii="Times New Roman" w:hAnsi="Times New Roman" w:cs="Times New Roman"/>
          <w:noProof/>
          <w:sz w:val="24"/>
          <w:szCs w:val="24"/>
        </w:rPr>
      </w:pPr>
      <w:r w:rsidRPr="00645218">
        <w:rPr>
          <w:rFonts w:ascii="Times New Roman" w:hAnsi="Times New Roman" w:cs="Times New Roman"/>
          <w:sz w:val="24"/>
          <w:szCs w:val="24"/>
        </w:rPr>
        <w:t>Abbreviations:</w:t>
      </w:r>
      <w:r w:rsidRPr="0064521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45218">
        <w:rPr>
          <w:rFonts w:ascii="Times New Roman" w:hAnsi="Times New Roman" w:cs="Times New Roman"/>
          <w:sz w:val="24"/>
          <w:szCs w:val="24"/>
        </w:rPr>
        <w:t xml:space="preserve">ADL, activities of daily living; </w:t>
      </w:r>
      <w:r w:rsidRPr="00645218">
        <w:rPr>
          <w:rFonts w:ascii="Times New Roman" w:hAnsi="Times New Roman" w:cs="Times New Roman"/>
          <w:noProof/>
          <w:sz w:val="24"/>
          <w:szCs w:val="24"/>
        </w:rPr>
        <w:t>ICR: interaction contrast ratio; AP: attributable proportion due to interaction; S: synergy index.</w:t>
      </w:r>
    </w:p>
    <w:tbl>
      <w:tblPr>
        <w:tblpPr w:leftFromText="180" w:rightFromText="180" w:horzAnchor="margin" w:tblpXSpec="center" w:tblpY="764"/>
        <w:tblW w:w="9560" w:type="dxa"/>
        <w:tblLook w:val="04A0" w:firstRow="1" w:lastRow="0" w:firstColumn="1" w:lastColumn="0" w:noHBand="0" w:noVBand="1"/>
      </w:tblPr>
      <w:tblGrid>
        <w:gridCol w:w="4000"/>
        <w:gridCol w:w="3520"/>
        <w:gridCol w:w="2040"/>
      </w:tblGrid>
      <w:tr w:rsidR="00987545" w:rsidRPr="00645218" w14:paraId="72BBF949" w14:textId="77777777" w:rsidTr="009A6A09">
        <w:trPr>
          <w:trHeight w:val="315"/>
        </w:trPr>
        <w:tc>
          <w:tcPr>
            <w:tcW w:w="4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9D204F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ED3258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Estimate (95%CI)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B123EC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P value</w:t>
            </w:r>
          </w:p>
        </w:tc>
      </w:tr>
      <w:tr w:rsidR="00987545" w:rsidRPr="00645218" w14:paraId="6EBDF15D" w14:textId="77777777" w:rsidTr="009A6A09">
        <w:trPr>
          <w:trHeight w:val="34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5C95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ADL disability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8BBC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6956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545" w:rsidRPr="00645218" w14:paraId="5928C80C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176EC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CR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BF234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 (-1.11, 1.0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7B71E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1</w:t>
            </w:r>
          </w:p>
        </w:tc>
      </w:tr>
      <w:tr w:rsidR="00987545" w:rsidRPr="00645218" w14:paraId="5BF6F96F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F5F83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FCE52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 (-4.98, 4.7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B26A9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0</w:t>
            </w:r>
          </w:p>
        </w:tc>
      </w:tr>
      <w:tr w:rsidR="00987545" w:rsidRPr="00645218" w14:paraId="1A785DD4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C0193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52D9C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3 (-1.64, 0.3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37EE8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7</w:t>
            </w:r>
          </w:p>
        </w:tc>
      </w:tr>
      <w:tr w:rsidR="00987545" w:rsidRPr="00645218" w14:paraId="7B7FDA02" w14:textId="77777777" w:rsidTr="009A6A09">
        <w:trPr>
          <w:trHeight w:val="33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55CD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Mobility disability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4D66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172C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545" w:rsidRPr="00645218" w14:paraId="1617308F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B758F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CR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9F272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 (0.25, 0.9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6F73A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87545" w:rsidRPr="00645218" w14:paraId="2F055CC2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E922D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A92FA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6 (-7.78, 23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5575D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1</w:t>
            </w:r>
          </w:p>
        </w:tc>
      </w:tr>
      <w:tr w:rsidR="00987545" w:rsidRPr="00645218" w14:paraId="5B3F7F94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44D5F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93FFB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8 (-4.30, 0.3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84D70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3</w:t>
            </w:r>
          </w:p>
        </w:tc>
      </w:tr>
      <w:tr w:rsidR="00F2724C" w:rsidRPr="00645218" w14:paraId="6ADBCC5A" w14:textId="77777777" w:rsidTr="00645218">
        <w:trPr>
          <w:trHeight w:val="460"/>
        </w:trPr>
        <w:tc>
          <w:tcPr>
            <w:tcW w:w="9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E19C" w14:textId="079E44CC" w:rsidR="00F2724C" w:rsidRPr="00645218" w:rsidRDefault="00F2724C" w:rsidP="006B5D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isability in objective physical functioning</w:t>
            </w:r>
          </w:p>
        </w:tc>
      </w:tr>
      <w:tr w:rsidR="00987545" w:rsidRPr="00645218" w14:paraId="4B0754E3" w14:textId="77777777" w:rsidTr="009A6A09">
        <w:trPr>
          <w:trHeight w:val="33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78C2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Standing up from a chair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58DC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B41A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545" w:rsidRPr="00645218" w14:paraId="4D33BAD9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063A6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CR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BD9AD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2 (-2.09, 1.4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AC426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9</w:t>
            </w:r>
          </w:p>
        </w:tc>
      </w:tr>
      <w:tr w:rsidR="00987545" w:rsidRPr="00645218" w14:paraId="10994FCB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3F6E4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35D6C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2 (-4.25, 2.4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3D4D9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9</w:t>
            </w:r>
          </w:p>
        </w:tc>
      </w:tr>
      <w:tr w:rsidR="00987545" w:rsidRPr="00645218" w14:paraId="296D1022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6D2BF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FC57A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 (-1.33, 0.5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795DD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4</w:t>
            </w:r>
          </w:p>
        </w:tc>
      </w:tr>
      <w:tr w:rsidR="00987545" w:rsidRPr="00645218" w14:paraId="701CBD8A" w14:textId="77777777" w:rsidTr="00645218">
        <w:trPr>
          <w:trHeight w:val="387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C1D1" w14:textId="032B61D6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icking up a book from the floo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441F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20E6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545" w:rsidRPr="00645218" w14:paraId="15FBAD98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05ADC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CR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A69FD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1.32, 1.3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0CDFF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7</w:t>
            </w:r>
          </w:p>
        </w:tc>
      </w:tr>
      <w:tr w:rsidR="00987545" w:rsidRPr="00645218" w14:paraId="2161715C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F60BB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ECED5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 (-5.89, 5.7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1A69B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6</w:t>
            </w:r>
          </w:p>
        </w:tc>
      </w:tr>
      <w:tr w:rsidR="00987545" w:rsidRPr="00645218" w14:paraId="3F362209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6A360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66241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3 (-1.83, 0.5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44349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2</w:t>
            </w:r>
          </w:p>
        </w:tc>
      </w:tr>
      <w:tr w:rsidR="00987545" w:rsidRPr="00645218" w14:paraId="38192134" w14:textId="77777777" w:rsidTr="009A6A09">
        <w:trPr>
          <w:trHeight w:val="3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76EF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urning around 360</w:t>
            </w:r>
            <w:r w:rsidRPr="00645218">
              <w:rPr>
                <w:rFonts w:ascii="Times New Roman" w:hAnsi="Times New Roman" w:cs="Times New Roman"/>
                <w:bCs/>
                <w:sz w:val="24"/>
                <w:szCs w:val="24"/>
              </w:rPr>
              <w:t>°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631F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9439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545" w:rsidRPr="00645218" w14:paraId="7A1C4AD4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BA135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CR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43583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 (-1.22, 0.9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5B276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0</w:t>
            </w:r>
          </w:p>
        </w:tc>
      </w:tr>
      <w:tr w:rsidR="00987545" w:rsidRPr="00645218" w14:paraId="292F6C49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FB1C9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P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42EC9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6 (-3.38, 2.6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3826D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4</w:t>
            </w:r>
          </w:p>
        </w:tc>
      </w:tr>
      <w:tr w:rsidR="00987545" w:rsidRPr="00645218" w14:paraId="35556B28" w14:textId="77777777" w:rsidTr="009A6A09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B59FA73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5E9BDA8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 (-1.31, 0.3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31DB27E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7</w:t>
            </w:r>
          </w:p>
        </w:tc>
      </w:tr>
    </w:tbl>
    <w:p w14:paraId="0363DA0E" w14:textId="77777777" w:rsidR="00987545" w:rsidRPr="00645218" w:rsidRDefault="00987545" w:rsidP="00987545">
      <w:pPr>
        <w:widowControl/>
        <w:jc w:val="left"/>
      </w:pPr>
      <w:r w:rsidRPr="00645218">
        <w:br w:type="page"/>
      </w:r>
    </w:p>
    <w:p w14:paraId="13E1B068" w14:textId="3C563D4B" w:rsidR="00987545" w:rsidRPr="00645218" w:rsidRDefault="00987545" w:rsidP="00987545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4521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t>Table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331649" w:rsidRPr="0064521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="00331649"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64521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>Joint associations</w:t>
      </w:r>
      <w:r w:rsidRPr="00645218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of serum albumin and vitamin D with disability in physical functioning.</w:t>
      </w:r>
    </w:p>
    <w:tbl>
      <w:tblPr>
        <w:tblW w:w="8638" w:type="dxa"/>
        <w:jc w:val="center"/>
        <w:tblLook w:val="04A0" w:firstRow="1" w:lastRow="0" w:firstColumn="1" w:lastColumn="0" w:noHBand="0" w:noVBand="1"/>
      </w:tblPr>
      <w:tblGrid>
        <w:gridCol w:w="2240"/>
        <w:gridCol w:w="2240"/>
        <w:gridCol w:w="2240"/>
        <w:gridCol w:w="1918"/>
      </w:tblGrid>
      <w:tr w:rsidR="00987545" w:rsidRPr="00645218" w14:paraId="154C528C" w14:textId="77777777" w:rsidTr="009A6A09">
        <w:trPr>
          <w:trHeight w:val="312"/>
          <w:jc w:val="center"/>
        </w:trPr>
        <w:tc>
          <w:tcPr>
            <w:tcW w:w="224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393B47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A40728" w14:textId="6CAFDE55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o. of events/No. of participants</w:t>
            </w:r>
          </w:p>
        </w:tc>
        <w:tc>
          <w:tcPr>
            <w:tcW w:w="224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B366BE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918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795F5D" w14:textId="31F150F3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 for trend</w:t>
            </w:r>
          </w:p>
        </w:tc>
      </w:tr>
      <w:tr w:rsidR="00987545" w:rsidRPr="00645218" w14:paraId="29930ABD" w14:textId="77777777" w:rsidTr="009A6A09">
        <w:trPr>
          <w:trHeight w:val="312"/>
          <w:jc w:val="center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77D95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983DD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47ABF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5B37A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87545" w:rsidRPr="00645218" w14:paraId="7D830FF1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D014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ADL disability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3375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4/21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DF14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D85B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87545" w:rsidRPr="00645218" w14:paraId="31463F5D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9E8B" w14:textId="537A4C73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1*V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F610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/2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AD29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E692" w14:textId="58799487" w:rsidR="00987545" w:rsidRPr="00645218" w:rsidRDefault="003B13F0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87545" w:rsidRPr="00645218" w14:paraId="34B52BD7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A1D5" w14:textId="15D3A854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2*V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5A6B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/12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A665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 (0.40, 0.8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3D57" w14:textId="6420C6DA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12396315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AD0D" w14:textId="73ED5C1B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1*V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8C4F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/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A292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8 (0.17, 0.8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75C8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2827E232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E5E9" w14:textId="73F35D7C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2*V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E7D8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/5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3F41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 (0.09, 0.2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8F23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3EEEAB30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5FA6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Mobility disability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21B9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7/21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7571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7BF1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545" w:rsidRPr="00645218" w14:paraId="78062998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13B9" w14:textId="5A564A9E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1*V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7E65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4/2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A888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39F5" w14:textId="093BE5FD" w:rsidR="00987545" w:rsidRPr="00645218" w:rsidRDefault="003B13F0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79</w:t>
            </w:r>
          </w:p>
        </w:tc>
      </w:tr>
      <w:tr w:rsidR="00987545" w:rsidRPr="00645218" w14:paraId="4BF90673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91E6" w14:textId="3B7970E1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2*V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EAC4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41/13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1C3F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4 (0.36, 0.8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7BD2" w14:textId="71168D69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4980CAEA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377B" w14:textId="3CEC4DA4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1*V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2B05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/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47A4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4 (0.30, 1.3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3CD6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0A4D9B2E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3F82" w14:textId="506B679E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2*V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4987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6/5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77B7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0 (0.38, 0.9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7FBF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59C48615" w14:textId="77777777" w:rsidTr="009A6A09">
        <w:trPr>
          <w:trHeight w:val="63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F08D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Standing up from a chair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3DF1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3/21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35E4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68E1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545" w:rsidRPr="00645218" w14:paraId="246BA8D1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C7B1" w14:textId="4372E679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1*V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B900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3/2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1DD3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05EA" w14:textId="316A951F" w:rsidR="00987545" w:rsidRPr="00645218" w:rsidRDefault="003B13F0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87545" w:rsidRPr="00645218" w14:paraId="2419967B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265A" w14:textId="2A009423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2*V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2F06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5/13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DB55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7 (0.32, 0.7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4A48" w14:textId="78D2288D" w:rsidR="00987545" w:rsidRPr="00645218" w:rsidRDefault="00987545" w:rsidP="00645218">
            <w:pPr>
              <w:widowControl/>
              <w:jc w:val="center"/>
              <w:rPr>
                <w:rFonts w:ascii="MYingHei_18030_C-Medium" w:eastAsia="MYingHei_18030_C-Medium" w:hAnsi="MYingHei_18030_C-Medium" w:cs="MYingHei_18030_C-Medium"/>
                <w:kern w:val="0"/>
                <w:sz w:val="22"/>
              </w:rPr>
            </w:pPr>
          </w:p>
        </w:tc>
      </w:tr>
      <w:tr w:rsidR="00987545" w:rsidRPr="00645218" w14:paraId="1197C580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BCDC" w14:textId="733FD6EE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1*V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0509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/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FE31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0 (0.29, 1.72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6210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6DD4CAC6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7022" w14:textId="73256EF4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2*V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7769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/5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AD52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 (0.11, 0.3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E2C7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22B88EAF" w14:textId="77777777" w:rsidTr="009A6A09">
        <w:trPr>
          <w:trHeight w:val="63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1002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icking up a book from the flo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DCCA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8/218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16D5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E756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545" w:rsidRPr="00645218" w14:paraId="519A6329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8B25" w14:textId="7E1E88A3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1*V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CD6E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6/2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B745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C8C2" w14:textId="7A6F7EAF" w:rsidR="00987545" w:rsidRPr="00645218" w:rsidRDefault="003B13F0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87545" w:rsidRPr="00645218" w14:paraId="3CE97B9E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0DF0" w14:textId="746CDB1C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2*V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8C33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6/13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5C77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4 (0.31, 0.6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1632" w14:textId="64ADCBC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515F5A55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3530" w14:textId="0F1EB1CB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1*V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55A4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/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614D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4 (0.18, 1.0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8FF5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1F1ED9CF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4EC9" w14:textId="27976C86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2*V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620B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/57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FE7D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 (0.09, 0.2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C79E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1EA49CF6" w14:textId="77777777" w:rsidTr="009A6A09">
        <w:trPr>
          <w:trHeight w:val="37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92C4" w14:textId="77777777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urning around 360</w:t>
            </w:r>
            <w:r w:rsidRPr="00645218">
              <w:rPr>
                <w:rFonts w:ascii="Times New Roman" w:hAnsi="Times New Roman" w:cs="Times New Roman"/>
                <w:bCs/>
                <w:sz w:val="24"/>
                <w:szCs w:val="24"/>
              </w:rPr>
              <w:t>°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6EBA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1/21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A36B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3583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545" w:rsidRPr="00645218" w14:paraId="6F3D6A22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4FF4" w14:textId="772B17DC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1*V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FB29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/2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4497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0F87" w14:textId="3EE770A8" w:rsidR="00987545" w:rsidRPr="00645218" w:rsidRDefault="003B13F0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87545" w:rsidRPr="00645218" w14:paraId="036F4795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8E1E" w14:textId="4B3F4231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2*V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E0CD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2/13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F264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 (0.37, 0.7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989A" w14:textId="07E38810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7C0BF992" w14:textId="77777777" w:rsidTr="009A6A09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C784" w14:textId="54DB2199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1*V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E91E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/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1FC0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 (0.41, 1.7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12B1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545" w:rsidRPr="00645218" w14:paraId="6D5E68F3" w14:textId="77777777" w:rsidTr="009A6A09">
        <w:trPr>
          <w:trHeight w:val="330"/>
          <w:jc w:val="center"/>
        </w:trPr>
        <w:tc>
          <w:tcPr>
            <w:tcW w:w="2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2725E1B" w14:textId="75A4D594" w:rsidR="00987545" w:rsidRPr="00645218" w:rsidRDefault="00987545" w:rsidP="009A6A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B2*VD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2C9E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3/58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4697825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0 (0.19, 0.46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D331FF9" w14:textId="77777777" w:rsidR="00987545" w:rsidRPr="00645218" w:rsidRDefault="00987545" w:rsidP="006452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7697BE2" w14:textId="44241004" w:rsidR="00987545" w:rsidRPr="00645218" w:rsidRDefault="00987545">
      <w:pPr>
        <w:rPr>
          <w:rFonts w:ascii="Times New Roman" w:eastAsia="DengXian" w:hAnsi="Times New Roman" w:cs="Times New Roman"/>
          <w:sz w:val="24"/>
          <w:szCs w:val="24"/>
        </w:rPr>
      </w:pPr>
      <w:r w:rsidRPr="0064521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645218">
        <w:rPr>
          <w:rFonts w:ascii="Times New Roman" w:eastAsia="DengXian" w:hAnsi="Times New Roman" w:cs="Times New Roman"/>
          <w:sz w:val="24"/>
          <w:szCs w:val="24"/>
        </w:rPr>
        <w:t>OR, odds ratio; CI, confidence interval;</w:t>
      </w:r>
      <w:r w:rsidRPr="00645218">
        <w:rPr>
          <w:rFonts w:ascii="Times New Roman" w:hAnsi="Times New Roman" w:cs="Times New Roman"/>
          <w:sz w:val="24"/>
          <w:szCs w:val="24"/>
        </w:rPr>
        <w:t xml:space="preserve"> ALB, </w:t>
      </w:r>
      <w:r w:rsidRPr="00645218">
        <w:rPr>
          <w:rFonts w:ascii="Times New Roman" w:eastAsia="DengXian" w:hAnsi="Times New Roman" w:cs="Times New Roman"/>
          <w:sz w:val="24"/>
          <w:szCs w:val="24"/>
        </w:rPr>
        <w:t>albumin; VD, vitamin D;</w:t>
      </w:r>
      <w:r w:rsidRPr="00645218">
        <w:rPr>
          <w:rFonts w:ascii="Times New Roman" w:hAnsi="Times New Roman" w:cs="Times New Roman"/>
          <w:sz w:val="24"/>
          <w:szCs w:val="24"/>
        </w:rPr>
        <w:t xml:space="preserve"> ADL, activities of daily living</w:t>
      </w:r>
      <w:r w:rsidR="002924A6" w:rsidRPr="00645218">
        <w:rPr>
          <w:rFonts w:ascii="Times New Roman" w:eastAsia="DengXian" w:hAnsi="Times New Roman" w:cs="Times New Roman" w:hint="eastAsia"/>
          <w:sz w:val="24"/>
          <w:szCs w:val="24"/>
        </w:rPr>
        <w:t>.</w:t>
      </w:r>
      <w:r w:rsidR="002924A6" w:rsidRPr="0064521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645218">
        <w:rPr>
          <w:rFonts w:ascii="Times New Roman" w:eastAsia="DengXian" w:hAnsi="Times New Roman" w:cs="Times New Roman"/>
          <w:sz w:val="24"/>
          <w:szCs w:val="24"/>
        </w:rPr>
        <w:t>The cutoff value was 35</w:t>
      </w:r>
      <w:r w:rsidRPr="00645218">
        <w:rPr>
          <w:rStyle w:val="fontstyle01"/>
          <w:rFonts w:ascii="Times New Roman" w:hAnsi="Times New Roman" w:cs="Times New Roman"/>
          <w:sz w:val="24"/>
          <w:szCs w:val="24"/>
        </w:rPr>
        <w:t xml:space="preserve"> g/L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 and </w:t>
      </w:r>
      <w:r w:rsidRPr="00645218">
        <w:rPr>
          <w:rStyle w:val="fontstyle01"/>
          <w:rFonts w:ascii="Times New Roman" w:hAnsi="Times New Roman" w:cs="Times New Roman"/>
          <w:sz w:val="24"/>
          <w:szCs w:val="24"/>
        </w:rPr>
        <w:t>50 nmol/L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 for serum albumin and serum vitamin D level, respectively. </w:t>
      </w:r>
      <w:r w:rsidRPr="00645218">
        <w:rPr>
          <w:rFonts w:ascii="Times New Roman" w:eastAsia="DengXian" w:hAnsi="Times New Roman" w:cs="Times New Roman" w:hint="eastAsia"/>
          <w:sz w:val="24"/>
          <w:szCs w:val="24"/>
        </w:rPr>
        <w:t>ALB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1 represents serum albumin levels of the participants were below 35 </w:t>
      </w:r>
      <w:r w:rsidRPr="00645218">
        <w:rPr>
          <w:rStyle w:val="fontstyle01"/>
          <w:rFonts w:ascii="Times New Roman" w:hAnsi="Times New Roman" w:cs="Times New Roman"/>
          <w:sz w:val="24"/>
          <w:szCs w:val="24"/>
        </w:rPr>
        <w:t>g/L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645218">
        <w:rPr>
          <w:rStyle w:val="fontstyle01"/>
          <w:rFonts w:ascii="Times New Roman" w:hAnsi="Times New Roman" w:cs="Times New Roman"/>
          <w:sz w:val="24"/>
          <w:szCs w:val="24"/>
        </w:rPr>
        <w:t>(&lt;35 g/L)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Pr="00645218">
        <w:rPr>
          <w:rFonts w:ascii="Times New Roman" w:eastAsia="DengXian" w:hAnsi="Times New Roman" w:cs="Times New Roman" w:hint="eastAsia"/>
          <w:sz w:val="24"/>
          <w:szCs w:val="24"/>
        </w:rPr>
        <w:t>ALB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2 represents serum albumin levels of the participants were above 35 </w:t>
      </w:r>
      <w:r w:rsidRPr="00645218">
        <w:rPr>
          <w:rStyle w:val="fontstyle01"/>
          <w:rFonts w:ascii="Times New Roman" w:hAnsi="Times New Roman" w:cs="Times New Roman"/>
          <w:sz w:val="24"/>
          <w:szCs w:val="24"/>
        </w:rPr>
        <w:t>(≥35 g/L)</w:t>
      </w:r>
      <w:r w:rsidRPr="00645218">
        <w:rPr>
          <w:rFonts w:ascii="Times New Roman" w:eastAsia="DengXian" w:hAnsi="Times New Roman" w:cs="Times New Roman"/>
          <w:sz w:val="24"/>
          <w:szCs w:val="24"/>
        </w:rPr>
        <w:t>. VD1 represents serum vitamin D level of the participants were below 50 (</w:t>
      </w:r>
      <w:r w:rsidRPr="00645218">
        <w:rPr>
          <w:rStyle w:val="fontstyle01"/>
          <w:rFonts w:ascii="Times New Roman" w:hAnsi="Times New Roman" w:cs="Times New Roman"/>
          <w:sz w:val="24"/>
          <w:szCs w:val="24"/>
        </w:rPr>
        <w:t>&lt;50 nmol/L</w:t>
      </w:r>
      <w:r w:rsidRPr="00645218">
        <w:rPr>
          <w:rFonts w:ascii="Times New Roman" w:eastAsia="DengXian" w:hAnsi="Times New Roman" w:cs="Times New Roman"/>
          <w:sz w:val="24"/>
          <w:szCs w:val="24"/>
        </w:rPr>
        <w:t>), VD1 represents serum vitamin D level of the participants were above 50 (</w:t>
      </w:r>
      <w:r w:rsidRPr="00645218">
        <w:rPr>
          <w:rStyle w:val="fontstyle01"/>
          <w:rFonts w:ascii="Times New Roman" w:hAnsi="Times New Roman" w:cs="Times New Roman"/>
          <w:sz w:val="24"/>
          <w:szCs w:val="24"/>
        </w:rPr>
        <w:t>≥50 nmol/L</w:t>
      </w:r>
      <w:r w:rsidRPr="00645218">
        <w:rPr>
          <w:rFonts w:ascii="Times New Roman" w:eastAsia="DengXian" w:hAnsi="Times New Roman" w:cs="Times New Roman"/>
          <w:sz w:val="24"/>
          <w:szCs w:val="24"/>
        </w:rPr>
        <w:t>).</w:t>
      </w:r>
    </w:p>
    <w:p w14:paraId="24C29253" w14:textId="44CEB188" w:rsidR="00125B29" w:rsidRPr="00645218" w:rsidRDefault="00987545" w:rsidP="00987545">
      <w:pPr>
        <w:rPr>
          <w:rFonts w:ascii="Times New Roman" w:eastAsia="DengXian" w:hAnsi="Times New Roman" w:cs="Times New Roman"/>
          <w:sz w:val="24"/>
          <w:szCs w:val="24"/>
        </w:rPr>
      </w:pPr>
      <w:r w:rsidRPr="00645218">
        <w:rPr>
          <w:rFonts w:ascii="Times New Roman" w:eastAsia="DengXian" w:hAnsi="Times New Roman" w:cs="Times New Roman"/>
          <w:sz w:val="24"/>
          <w:szCs w:val="24"/>
        </w:rPr>
        <w:t>In this model, base</w:t>
      </w:r>
      <w:r w:rsidR="00D41556" w:rsidRPr="00645218">
        <w:rPr>
          <w:rFonts w:ascii="Times New Roman" w:eastAsia="DengXian" w:hAnsi="Times New Roman" w:cs="Times New Roman"/>
          <w:sz w:val="24"/>
          <w:szCs w:val="24"/>
        </w:rPr>
        <w:t>d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 on model 1, we further adjusted for ethnicity, residence, current marital status, education, lifetime primary occupation, economic independence, being in receipt of adequate 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>medication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, co-residence with adult children, currently smoking, currently consuming alcohol, </w:t>
      </w:r>
      <w:r w:rsidRPr="00645218">
        <w:rPr>
          <w:rFonts w:ascii="Times New Roman" w:eastAsia="DengXian" w:hAnsi="Times New Roman" w:cs="Times New Roman" w:hint="eastAsia"/>
          <w:sz w:val="24"/>
          <w:szCs w:val="24"/>
        </w:rPr>
        <w:t>BMI,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 regular exercise, and </w:t>
      </w:r>
      <w:r w:rsidRPr="00645218">
        <w:rPr>
          <w:rFonts w:ascii="Times New Roman" w:hAnsi="Times New Roman" w:cs="Times New Roman"/>
          <w:bCs/>
          <w:sz w:val="24"/>
          <w:szCs w:val="24"/>
        </w:rPr>
        <w:t xml:space="preserve">five chronic diseases (diabetes mellitus, hypertension, heart disease, </w:t>
      </w:r>
      <w:r w:rsidRPr="00645218">
        <w:rPr>
          <w:rFonts w:ascii="Times New Roman" w:eastAsia="DengXian" w:hAnsi="Times New Roman" w:cs="Times New Roman"/>
          <w:kern w:val="0"/>
          <w:sz w:val="24"/>
          <w:szCs w:val="24"/>
        </w:rPr>
        <w:t>stroke/</w:t>
      </w:r>
      <w:r w:rsidR="008A7C7B" w:rsidRPr="00645218">
        <w:rPr>
          <w:rFonts w:ascii="Times New Roman" w:hAnsi="Times New Roman" w:cs="Times New Roman"/>
          <w:sz w:val="24"/>
          <w:szCs w:val="24"/>
        </w:rPr>
        <w:t>cerebrovascular disease</w:t>
      </w:r>
      <w:r w:rsidRPr="00645218">
        <w:rPr>
          <w:rFonts w:ascii="Times New Roman" w:hAnsi="Times New Roman" w:cs="Times New Roman"/>
          <w:bCs/>
          <w:sz w:val="24"/>
          <w:szCs w:val="24"/>
        </w:rPr>
        <w:t>, and respiratory diseases)</w:t>
      </w:r>
      <w:r w:rsidRPr="00645218">
        <w:rPr>
          <w:rFonts w:ascii="Times New Roman" w:eastAsia="DengXian" w:hAnsi="Times New Roman" w:cs="Times New Roman"/>
          <w:sz w:val="24"/>
          <w:szCs w:val="24"/>
        </w:rPr>
        <w:t>.</w:t>
      </w:r>
    </w:p>
    <w:p w14:paraId="2F516321" w14:textId="512E5A16" w:rsidR="00125B29" w:rsidRPr="00645218" w:rsidRDefault="00125B29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645218">
        <w:rPr>
          <w:rFonts w:ascii="Times New Roman" w:eastAsia="DengXian" w:hAnsi="Times New Roman" w:cs="Times New Roman"/>
          <w:sz w:val="24"/>
          <w:szCs w:val="24"/>
        </w:rPr>
        <w:br w:type="page"/>
      </w:r>
    </w:p>
    <w:p w14:paraId="0BCF6654" w14:textId="3E88FFD9" w:rsidR="00331649" w:rsidRPr="00645218" w:rsidRDefault="00331649" w:rsidP="00331649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4521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able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64521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="00DC393D"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64521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>Associations of serum albumin level with ADL disability, mobility disability, and disability in objective physical functioning</w:t>
      </w:r>
      <w:r w:rsidRPr="00645218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stratified by </w:t>
      </w:r>
      <w:r w:rsidRPr="00645218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age</w:t>
      </w:r>
      <w:r w:rsidRPr="00645218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</w:p>
    <w:p w14:paraId="2E955E23" w14:textId="77777777" w:rsidR="00331649" w:rsidRPr="00645218" w:rsidRDefault="00331649" w:rsidP="00331649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tbl>
      <w:tblPr>
        <w:tblW w:w="7960" w:type="dxa"/>
        <w:jc w:val="center"/>
        <w:tblLook w:val="04A0" w:firstRow="1" w:lastRow="0" w:firstColumn="1" w:lastColumn="0" w:noHBand="0" w:noVBand="1"/>
      </w:tblPr>
      <w:tblGrid>
        <w:gridCol w:w="2320"/>
        <w:gridCol w:w="1880"/>
        <w:gridCol w:w="1880"/>
        <w:gridCol w:w="1880"/>
      </w:tblGrid>
      <w:tr w:rsidR="00766698" w:rsidRPr="00645218" w14:paraId="5CE6D90F" w14:textId="77777777" w:rsidTr="00645218">
        <w:trPr>
          <w:trHeight w:val="330"/>
          <w:jc w:val="center"/>
        </w:trPr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2C4D" w14:textId="75E9B127" w:rsidR="00766698" w:rsidRPr="00645218" w:rsidRDefault="00766698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6A76523" w14:textId="77777777" w:rsidR="00766698" w:rsidRPr="00645218" w:rsidRDefault="00766698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events/No. of participants 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970D" w14:textId="0896A3F3" w:rsidR="00766698" w:rsidRPr="00645218" w:rsidRDefault="00766698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el 2 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B56C" w14:textId="41CE038F" w:rsidR="00766698" w:rsidRPr="00645218" w:rsidRDefault="00766698" w:rsidP="0076669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trend</w:t>
            </w:r>
          </w:p>
        </w:tc>
      </w:tr>
      <w:tr w:rsidR="00766698" w:rsidRPr="00645218" w14:paraId="173941F6" w14:textId="77777777" w:rsidTr="00645218">
        <w:trPr>
          <w:trHeight w:val="330"/>
          <w:jc w:val="center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21F2B6" w14:textId="5F9E1238" w:rsidR="00766698" w:rsidRPr="00645218" w:rsidRDefault="00766698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68F6EC" w14:textId="77777777" w:rsidR="00766698" w:rsidRPr="00645218" w:rsidRDefault="00766698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D5AE85" w14:textId="77777777" w:rsidR="00766698" w:rsidRPr="00645218" w:rsidRDefault="00766698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88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952F03" w14:textId="1964A0DB" w:rsidR="00766698" w:rsidRPr="00645218" w:rsidRDefault="00766698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1E801C5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32DE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L disability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207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4/21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BA2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DE6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6EC0776E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88B5" w14:textId="5891454C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5-79 y</w:t>
            </w:r>
            <w:r w:rsidR="00F46B83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4CB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/7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F0F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760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63B3A304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9A17" w14:textId="667CF07B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  <w:r w:rsidR="00882AAA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2AAA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4A2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/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C12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7AA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1E3B652D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CE8E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25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/1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D3F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 (0.12, 2.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890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D11967" w:rsidRPr="00645218" w14:paraId="0CC6B366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3973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E34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/2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968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 (0.15, 2.3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5EF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3C09D547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1417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8D7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/2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247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 (0.06, 1.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CA1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26B95326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DC3C" w14:textId="14DE10DF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80 y</w:t>
            </w:r>
            <w:r w:rsidR="00F46B83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C2A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6/14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B79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1E4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7E62AA90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ABFA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611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2/4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D12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BEC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19BC123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411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CA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8/3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81A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 (0.52, 0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DC1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11967" w:rsidRPr="00645218" w14:paraId="7D94B23A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155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1D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/3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9DD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 (0.41, 0.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4C6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5F2AEC4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5EDE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57F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/2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9F7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 (0.36, 0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279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19FFB27A" w14:textId="77777777" w:rsidTr="00645218">
        <w:trPr>
          <w:trHeight w:val="6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3FB0" w14:textId="76C5FBE5" w:rsidR="00D11967" w:rsidRPr="00645218" w:rsidRDefault="00D11967" w:rsidP="00D13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LB × Age group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1C6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709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FEA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4FC05C1B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A96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bility disability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4E9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7/21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30C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EDD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330A6659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6398" w14:textId="7B20854E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5-79 y</w:t>
            </w:r>
            <w:r w:rsidR="00F46B83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00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/7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B6F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C15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54B1874D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3734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9BA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/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619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AF9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59E436AF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8597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BE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/1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DCF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 (0.51, 2.6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234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</w:tr>
      <w:tr w:rsidR="00D11967" w:rsidRPr="00645218" w14:paraId="5732C0D6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BF21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098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/2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CD1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 (0.62, 3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D7C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1B295358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BFE3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41C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/2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5E3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 (0.40, 2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E47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0D3096C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0D98" w14:textId="4D16886D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80 y</w:t>
            </w:r>
            <w:r w:rsidR="00F46B83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3A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2/14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49C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A85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06E17965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125B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07A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9/4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416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B49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4EEC7E49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D330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947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4/4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12E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 (0.47, 0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512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11967" w:rsidRPr="00645218" w14:paraId="136E3649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96F3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DFB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/3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377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 (0.51, 1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7F3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5C7500E2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40F1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0B2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/2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655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 (0.31, 0.6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9DE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6B5561FD" w14:textId="77777777" w:rsidTr="00645218">
        <w:trPr>
          <w:trHeight w:val="61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C714" w14:textId="4333BF62" w:rsidR="00D11967" w:rsidRPr="00645218" w:rsidRDefault="00D11967" w:rsidP="00D13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LB × Age group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1019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740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644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28E2" w:rsidRPr="00645218" w14:paraId="5B69D83F" w14:textId="77777777" w:rsidTr="00645218">
        <w:trPr>
          <w:trHeight w:val="282"/>
          <w:jc w:val="center"/>
        </w:trPr>
        <w:tc>
          <w:tcPr>
            <w:tcW w:w="7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5F68" w14:textId="090911EF" w:rsidR="008A28E2" w:rsidRPr="00645218" w:rsidRDefault="008A28E2" w:rsidP="002F0CA9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sability in objective physical functioning </w:t>
            </w:r>
          </w:p>
        </w:tc>
      </w:tr>
      <w:tr w:rsidR="00D11967" w:rsidRPr="00645218" w14:paraId="07145724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BCF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tanding up from a chai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D53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/2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E95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399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3D32590A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B368" w14:textId="40BC8491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5-79 y</w:t>
            </w:r>
            <w:r w:rsidR="00F46B83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608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/7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899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0CF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62243DF2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B165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449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/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009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3D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4836C748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6840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11F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/1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7C8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 (0.02, 1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700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</w:tr>
      <w:tr w:rsidR="00D11967" w:rsidRPr="00645218" w14:paraId="620A2E38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E4BA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B00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/2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CB2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 (0.12, 2.7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12A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2409AEFB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FD1A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915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/2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31C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 (0.29, 4.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00A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25B18433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A263" w14:textId="22E51D72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80 y</w:t>
            </w:r>
            <w:r w:rsidR="00F46B83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633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6/14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181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CFE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0866F51A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6ED9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37E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/4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4DD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2DE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51FF4603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956C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4C2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/4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D1E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 (0.34, 0.7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0C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11967" w:rsidRPr="00645218" w14:paraId="6293C9F9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B682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75C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/3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A03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 (0.39, 0.9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566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8ECF9E3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33CA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08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/2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9CF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 (0.24, 0.7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544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2AEA7950" w14:textId="77777777" w:rsidTr="00645218">
        <w:trPr>
          <w:trHeight w:val="61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3CC1" w14:textId="5D351934" w:rsidR="00D11967" w:rsidRPr="00645218" w:rsidRDefault="00D11967" w:rsidP="00D13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LB × Age group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6FF0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0A0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7F1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381ECDD5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B162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icking up a book from the floo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9C5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8/21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C2F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D5B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3DAB69D4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43FE" w14:textId="105B71AD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5-79 y</w:t>
            </w:r>
            <w:r w:rsidR="00F46B83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120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7/7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986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524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025E4A69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CEA4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679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/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933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03D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40F595A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5DAE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DD9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/1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B51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 (0.08, 4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F4A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</w:tr>
      <w:tr w:rsidR="00D11967" w:rsidRPr="00645218" w14:paraId="314E8F53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8B64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4FE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/2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ED5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 (0.02, 2.6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364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71D60986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1FD8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804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/2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0ED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 (0.04, 2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FDA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611487F8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498C" w14:textId="595BA668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80 y</w:t>
            </w:r>
            <w:r w:rsidR="00F46B83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610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1/14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D0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AAB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19CE668A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0C75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DCC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/4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133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C77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715214E2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74DB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BC4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/4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4EB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 (0.43, 0.8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37D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D11967" w:rsidRPr="00645218" w14:paraId="38DDCE89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23F3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193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/3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0BA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 (0.44, 0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056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6D4AA401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307E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19A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/2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16B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 (0.39, 0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6E6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1A41175F" w14:textId="77777777" w:rsidTr="00645218">
        <w:trPr>
          <w:trHeight w:val="6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A49C" w14:textId="6BC458D5" w:rsidR="00D11967" w:rsidRPr="00645218" w:rsidRDefault="00D11967" w:rsidP="00D13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LB × Age group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E464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A38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30C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43DD49C7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4465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rning around 360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A8F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1/22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D02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C8B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73FF97B0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2D8A" w14:textId="6EBFA531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5-79 y</w:t>
            </w:r>
            <w:r w:rsidR="00F46B83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BD3B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5FD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79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1D712E99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27BC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273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/5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6E7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5EC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6B29F907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5470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10A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/5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807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 (0.06, 1.2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AFC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</w:tr>
      <w:tr w:rsidR="00D11967" w:rsidRPr="00645218" w14:paraId="125F1A91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6C2A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736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/5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2E3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 (0.08, 1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BD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42A9F3D1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E924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FA5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/5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F96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 (0.16, 1.8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ACB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7B9AA022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79F6" w14:textId="10EB5AD0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80 y</w:t>
            </w:r>
            <w:r w:rsidR="00F46B83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8E7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124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CE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5DC17677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3B79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8C5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0/5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ABE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31E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368066E3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887F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651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8/5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5EA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 (0.49, 0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F09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D11967" w:rsidRPr="00645218" w14:paraId="154E2D78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D55F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A59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/5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199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 (0.51, 1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EB1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4AE1072D" w14:textId="77777777" w:rsidTr="00645218">
        <w:trPr>
          <w:trHeight w:val="282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07D8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CC9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/5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EF6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 (0.50, 1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633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296486E" w14:textId="77777777" w:rsidTr="00645218">
        <w:trPr>
          <w:trHeight w:val="630"/>
          <w:jc w:val="center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DD2D27" w14:textId="7D0CC599" w:rsidR="00D11967" w:rsidRPr="00645218" w:rsidRDefault="00D11967" w:rsidP="00D13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LB × Age group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1A08EA" w14:textId="564367B1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D4A10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321682" w14:textId="240E2C63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70D5C1D7" w14:textId="18AE561F" w:rsidR="00882AAA" w:rsidRPr="00645218" w:rsidRDefault="00882AAA" w:rsidP="00882AAA">
      <w:pPr>
        <w:rPr>
          <w:rFonts w:ascii="Times New Roman" w:eastAsia="DengXian" w:hAnsi="Times New Roman" w:cs="Times New Roman"/>
          <w:bCs/>
          <w:sz w:val="24"/>
          <w:szCs w:val="24"/>
        </w:rPr>
      </w:pPr>
      <w:r w:rsidRPr="00645218">
        <w:rPr>
          <w:rFonts w:ascii="Times New Roman" w:eastAsia="DengXian" w:hAnsi="Times New Roman" w:cs="Times New Roman"/>
          <w:bCs/>
          <w:sz w:val="24"/>
          <w:szCs w:val="24"/>
        </w:rPr>
        <w:t>Abbreviations: ADL, activities of daily living;</w:t>
      </w:r>
      <w:r w:rsidR="002F0CA9" w:rsidRPr="00645218">
        <w:rPr>
          <w:rFonts w:ascii="Times New Roman" w:hAnsi="Times New Roman" w:cs="Times New Roman"/>
          <w:sz w:val="24"/>
          <w:szCs w:val="24"/>
        </w:rPr>
        <w:t xml:space="preserve"> ALB, </w:t>
      </w:r>
      <w:r w:rsidR="002F0CA9" w:rsidRPr="00645218">
        <w:rPr>
          <w:rFonts w:ascii="Times New Roman" w:eastAsia="DengXian" w:hAnsi="Times New Roman" w:cs="Times New Roman"/>
          <w:sz w:val="24"/>
          <w:szCs w:val="24"/>
        </w:rPr>
        <w:t>albumin;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OR, odds ratio; CI, confidence interval.</w:t>
      </w:r>
    </w:p>
    <w:p w14:paraId="55A27B4D" w14:textId="1EFCC87C" w:rsidR="00882AAA" w:rsidRPr="00645218" w:rsidRDefault="00882AAA" w:rsidP="00882AAA">
      <w:pPr>
        <w:rPr>
          <w:rFonts w:ascii="Times New Roman" w:eastAsia="DengXian" w:hAnsi="Times New Roman" w:cs="Times New Roman"/>
          <w:bCs/>
          <w:sz w:val="24"/>
          <w:szCs w:val="24"/>
        </w:rPr>
      </w:pPr>
      <w:r w:rsidRPr="00645218">
        <w:rPr>
          <w:rFonts w:ascii="Times New Roman" w:eastAsia="DengXian" w:hAnsi="Times New Roman" w:cs="Times New Roman"/>
          <w:bCs/>
          <w:sz w:val="24"/>
          <w:szCs w:val="24"/>
          <w:vertAlign w:val="superscript"/>
        </w:rPr>
        <w:t>a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Model </w:t>
      </w:r>
      <w:r w:rsidR="004D5926"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2 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>adjusted for age</w:t>
      </w:r>
      <w:r w:rsidRPr="00645218">
        <w:rPr>
          <w:rFonts w:ascii="Times New Roman" w:eastAsia="DengXian" w:hAnsi="Times New Roman" w:cs="Times New Roman" w:hint="eastAsia"/>
          <w:bCs/>
          <w:sz w:val="24"/>
          <w:szCs w:val="24"/>
        </w:rPr>
        <w:t>,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sex, ethnicity, residence, current marital status, education, lifetime primary occupation, economic independence, being in receipt of adequate medication, co-residence with adult children, currently smoking, currently consuming alcohol, BMI, regular exercise.</w:t>
      </w:r>
    </w:p>
    <w:p w14:paraId="6BE00C41" w14:textId="71E7BF7C" w:rsidR="00331649" w:rsidRPr="00645218" w:rsidRDefault="00882AAA" w:rsidP="00882AAA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45218">
        <w:rPr>
          <w:rFonts w:ascii="Times New Roman" w:eastAsia="DengXian" w:hAnsi="Times New Roman" w:cs="Times New Roman"/>
          <w:bCs/>
          <w:sz w:val="24"/>
          <w:szCs w:val="24"/>
          <w:vertAlign w:val="superscript"/>
        </w:rPr>
        <w:t>b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The cutoff values were 36.8, 40.1, and 43.4 g/L.</w:t>
      </w:r>
    </w:p>
    <w:p w14:paraId="621CDA6D" w14:textId="5219857A" w:rsidR="00331649" w:rsidRPr="00645218" w:rsidRDefault="00331649" w:rsidP="00331649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645218">
        <w:rPr>
          <w:rFonts w:ascii="Times New Roman" w:eastAsia="DengXian" w:hAnsi="Times New Roman" w:cs="Times New Roman"/>
          <w:sz w:val="24"/>
          <w:szCs w:val="24"/>
        </w:rPr>
        <w:br w:type="page"/>
      </w:r>
    </w:p>
    <w:p w14:paraId="675D5401" w14:textId="77777777" w:rsidR="00DC393D" w:rsidRPr="00645218" w:rsidRDefault="00DC393D" w:rsidP="00DC393D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4521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able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64521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64521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>Associations of serum albumin level with ADL disability, mobility disability, and disability in objective physical functioning</w:t>
      </w:r>
      <w:r w:rsidRPr="00645218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stratified by sex.</w:t>
      </w:r>
    </w:p>
    <w:p w14:paraId="026CAA58" w14:textId="77777777" w:rsidR="00DC393D" w:rsidRPr="00645218" w:rsidRDefault="00DC393D" w:rsidP="00DC393D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tbl>
      <w:tblPr>
        <w:tblW w:w="7840" w:type="dxa"/>
        <w:jc w:val="center"/>
        <w:tblLook w:val="04A0" w:firstRow="1" w:lastRow="0" w:firstColumn="1" w:lastColumn="0" w:noHBand="0" w:noVBand="1"/>
      </w:tblPr>
      <w:tblGrid>
        <w:gridCol w:w="2200"/>
        <w:gridCol w:w="1880"/>
        <w:gridCol w:w="1880"/>
        <w:gridCol w:w="1880"/>
      </w:tblGrid>
      <w:tr w:rsidR="00D11967" w:rsidRPr="00645218" w14:paraId="631FDB83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A73F" w14:textId="341F1520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62902C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events/No. of participants 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DBBD" w14:textId="1A827D68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  <w:r w:rsidR="00882AAA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882AAA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C6E4" w14:textId="2C93B3BB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FF06F3A" w14:textId="77777777" w:rsidTr="00645218">
        <w:trPr>
          <w:trHeight w:val="390"/>
          <w:jc w:val="center"/>
        </w:trPr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3523C1" w14:textId="3C464E5B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A983ED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36C24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C8444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for trend </w:t>
            </w:r>
          </w:p>
        </w:tc>
      </w:tr>
      <w:tr w:rsidR="00D11967" w:rsidRPr="00645218" w14:paraId="59A974D1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BB38" w14:textId="2785B266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L disabil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213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4/21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4A7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8B6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007DB7A5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53CF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1CE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0/11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37D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D56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59B3E61B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DA67" w14:textId="28918610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  <w:r w:rsidR="00882AAA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2AAA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9AB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/3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B9F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53B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234BF563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7AFD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2C4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/3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717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 (0.53, 1.1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E1B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D11967" w:rsidRPr="00645218" w14:paraId="569AA352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8A84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C29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/2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167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 (0.37, 0.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880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195BB233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5E87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1D6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/2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149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 (0.33, 0.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135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26A449F3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1914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n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0A3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/9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432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4BD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583C4370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AB8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E8A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/1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389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D91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35F0D88A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F1BD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8F2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/2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1E3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 (0.28, 0.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FE2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D11967" w:rsidRPr="00645218" w14:paraId="7D6FAC0A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ECB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065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/2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0E8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 (0.34, 1.1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1F3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6BD1B792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EFD9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272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/2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F74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 (0.20, 0.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A03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4A26C61A" w14:textId="77777777" w:rsidTr="00645218">
        <w:trPr>
          <w:trHeight w:val="6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4875" w14:textId="7C3114FA" w:rsidR="00D11967" w:rsidRPr="00645218" w:rsidRDefault="00D11967" w:rsidP="002F0C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ALB ×S</w:t>
            </w:r>
            <w:r w:rsidR="002F0CA9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AA6A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6C4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2D2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1D7842B5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BA79" w14:textId="4E799E93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bility disabil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846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7/21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4CF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C9B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7AD5D9AD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C95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A8D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4/12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BCE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0B3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51F9F3EE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B17D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FB1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7/3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D81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A4C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23FE80A2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CD8B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56C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/3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6E0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 (0.59, 1.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C23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</w:tr>
      <w:tr w:rsidR="00D11967" w:rsidRPr="00645218" w14:paraId="1CA1B16E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8E7B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76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3/2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E17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 (0.76, 1.8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65A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6BC4F0CB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82CF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FB5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/2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198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 (0.42, 1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E20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156CD55C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9C2B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2AB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3/9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632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C3A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7526404C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FA8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A0D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/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96B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EEA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74C66C04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8B1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9EF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/2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1B2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 (0.35, 0.8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5A4" w14:textId="724E9D25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11967" w:rsidRPr="00645218" w14:paraId="51F76F5A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D4AE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18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/2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B50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 (0.32, 0.8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48E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3EBC7E0C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BAB2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00D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/2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876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 (0.23, 0.6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51B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25765D71" w14:textId="77777777" w:rsidTr="00645218">
        <w:trPr>
          <w:trHeight w:val="63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5E69" w14:textId="1A7F67CB" w:rsidR="00D11967" w:rsidRPr="00645218" w:rsidRDefault="00D11967" w:rsidP="002F0C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ALB × S</w:t>
            </w:r>
            <w:r w:rsidR="002F0CA9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roup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CA00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0C0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8B4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374BADB3" w14:textId="77777777" w:rsidTr="00645218">
        <w:trPr>
          <w:trHeight w:val="282"/>
          <w:jc w:val="center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7D6F" w14:textId="50678C9B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ability in objective physical function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ECCF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80B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54C33FE6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7A1A" w14:textId="2F5F66EC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nding up from a chai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1BA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/2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9D6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F8F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10509FBB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337E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59E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0/12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4A7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672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69493490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7FA3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344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/3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899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82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6B9423B6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76F1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D45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/3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F0D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 (0.30, 0.7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21E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D11967" w:rsidRPr="00645218" w14:paraId="3C821759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FA2D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49F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/2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7CB9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 (0.27, 0.7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7F9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1AD80F8C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8F37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21A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/2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A48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 (0.28, 0.8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53E6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6939F4DF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39AF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E7E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/9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A5E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C40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224DDECE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FA28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C6F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/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DED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569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413BBCDE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4E6B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209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/2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D96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 (0.25, 1.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40F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</w:tr>
      <w:tr w:rsidR="00D11967" w:rsidRPr="00645218" w14:paraId="17493044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68C4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F20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/2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EE8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 (0.46, 2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C36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10A0E06F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53E0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BAE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/2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F39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 (0.22, 1.3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4F8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359AA73D" w14:textId="77777777" w:rsidTr="00645218">
        <w:trPr>
          <w:trHeight w:val="63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AA44" w14:textId="6C342D7F" w:rsidR="00D11967" w:rsidRPr="00645218" w:rsidRDefault="00D11967" w:rsidP="002F0C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BB63CE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LB × </w:t>
            </w:r>
            <w:r w:rsidR="002F0CA9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ex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9F10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F0A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B16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7FF5A7ED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9047" w14:textId="4528493D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cking up a book from the flo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A15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8/21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BDF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25B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1019C33F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2AE3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ED5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7/12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79F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3A7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2ECE7EF5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FD76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6CD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/3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26D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921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5AF8A665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477C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28A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/3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68E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 (0.43, 1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744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</w:tr>
      <w:tr w:rsidR="00D11967" w:rsidRPr="00645218" w14:paraId="1C7F2DB6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6728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2F2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/2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481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 (0.41, 1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E6F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79FEDC3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62A0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873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/2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22D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 (0.45, 1.2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A3F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9FAD6A3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9B4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3A2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/9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696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0EC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10290B53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DA7E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053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/2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E91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117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4F11C853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1884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3D9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/2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C30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 (0.24, 1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655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D11967" w:rsidRPr="00645218" w14:paraId="0221D50B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F7AF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E51E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/2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832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 (0.27, 1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F4B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4190DDEC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C230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985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/2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FC9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 (0.10, 0.7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252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21C727E2" w14:textId="77777777" w:rsidTr="00645218">
        <w:trPr>
          <w:trHeight w:val="6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8CA2" w14:textId="621A7707" w:rsidR="00D11967" w:rsidRPr="00645218" w:rsidRDefault="00D11967" w:rsidP="00D13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LB × Sex group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2440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9FC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E71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53CB6A12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BF1F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rning around 360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070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1/22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F15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316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4E8C711B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1CD7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7F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7/12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48E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C2A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5348ED93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F1BF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1D8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0/3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A8A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A627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50A23F3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FE37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4758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/3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B9C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 (0.51, 1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298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</w:tr>
      <w:tr w:rsidR="00D11967" w:rsidRPr="00645218" w14:paraId="4B1B56F1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E250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A60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/2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F3B2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 (0.52, 1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BFF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3BEE77C7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45F2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526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/2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B64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 (0.77, 1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833D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08DDF87F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E51C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388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/9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F58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9CB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967" w:rsidRPr="00645218" w14:paraId="28B3CF71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D902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F66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/2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6446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9445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29C56292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FA9E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4DB4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/2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9EC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 (0.26, 0.8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F39C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11967" w:rsidRPr="00645218" w14:paraId="04436535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3CAE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972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/2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B3DA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 (0.25, 0.8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7A81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461F40ED" w14:textId="77777777" w:rsidTr="00645218">
        <w:trPr>
          <w:trHeight w:val="28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5A87" w14:textId="77777777" w:rsidR="00D11967" w:rsidRPr="00645218" w:rsidRDefault="00D11967" w:rsidP="00D119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B05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/2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64B3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 (0.08, 0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0D4F" w14:textId="77777777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1967" w:rsidRPr="00645218" w14:paraId="573C5A78" w14:textId="77777777" w:rsidTr="00645218">
        <w:trPr>
          <w:trHeight w:val="600"/>
          <w:jc w:val="center"/>
        </w:trPr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0AAAE6" w14:textId="399879FF" w:rsidR="00D11967" w:rsidRPr="00645218" w:rsidRDefault="00D11967" w:rsidP="00D13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LB × Sex group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4B1B7D" w14:textId="25F68BA1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6A4D66" w14:textId="55B42A3C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28045D" w14:textId="585038E4" w:rsidR="00D11967" w:rsidRPr="00645218" w:rsidRDefault="00D11967" w:rsidP="00D11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4D87D769" w14:textId="0C949F12" w:rsidR="00882AAA" w:rsidRPr="00645218" w:rsidRDefault="00882AAA" w:rsidP="00882AAA">
      <w:pPr>
        <w:rPr>
          <w:rFonts w:ascii="Times New Roman" w:eastAsia="DengXian" w:hAnsi="Times New Roman" w:cs="Times New Roman"/>
          <w:bCs/>
          <w:sz w:val="24"/>
          <w:szCs w:val="24"/>
        </w:rPr>
      </w:pPr>
      <w:r w:rsidRPr="00645218">
        <w:rPr>
          <w:rFonts w:ascii="Times New Roman" w:eastAsia="DengXian" w:hAnsi="Times New Roman" w:cs="Times New Roman"/>
          <w:bCs/>
          <w:sz w:val="24"/>
          <w:szCs w:val="24"/>
        </w:rPr>
        <w:t>Abbreviations: ADL, activities of daily living;</w:t>
      </w:r>
      <w:r w:rsidR="002F0CA9" w:rsidRPr="00645218">
        <w:rPr>
          <w:rFonts w:ascii="Times New Roman" w:hAnsi="Times New Roman" w:cs="Times New Roman"/>
          <w:sz w:val="24"/>
          <w:szCs w:val="24"/>
        </w:rPr>
        <w:t xml:space="preserve"> ALB, </w:t>
      </w:r>
      <w:r w:rsidR="002F0CA9" w:rsidRPr="00645218">
        <w:rPr>
          <w:rFonts w:ascii="Times New Roman" w:eastAsia="DengXian" w:hAnsi="Times New Roman" w:cs="Times New Roman"/>
          <w:sz w:val="24"/>
          <w:szCs w:val="24"/>
        </w:rPr>
        <w:t>albumin;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OR, odds ratio; CI, confidence interval.</w:t>
      </w:r>
    </w:p>
    <w:p w14:paraId="6F5FC3CA" w14:textId="3E7F3B09" w:rsidR="00882AAA" w:rsidRPr="00645218" w:rsidRDefault="00882AAA" w:rsidP="00882AAA">
      <w:pPr>
        <w:rPr>
          <w:rFonts w:ascii="Times New Roman" w:eastAsia="DengXian" w:hAnsi="Times New Roman" w:cs="Times New Roman"/>
          <w:bCs/>
          <w:sz w:val="24"/>
          <w:szCs w:val="24"/>
        </w:rPr>
      </w:pPr>
      <w:r w:rsidRPr="00645218">
        <w:rPr>
          <w:rFonts w:ascii="Times New Roman" w:eastAsia="DengXian" w:hAnsi="Times New Roman" w:cs="Times New Roman"/>
          <w:bCs/>
          <w:sz w:val="24"/>
          <w:szCs w:val="24"/>
          <w:vertAlign w:val="superscript"/>
        </w:rPr>
        <w:t>a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Model </w:t>
      </w:r>
      <w:r w:rsidR="004D5926"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2 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>adjusted for age</w:t>
      </w:r>
      <w:r w:rsidRPr="00645218">
        <w:rPr>
          <w:rFonts w:ascii="Times New Roman" w:eastAsia="DengXian" w:hAnsi="Times New Roman" w:cs="Times New Roman" w:hint="eastAsia"/>
          <w:bCs/>
          <w:sz w:val="24"/>
          <w:szCs w:val="24"/>
        </w:rPr>
        <w:t>,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sex, ethnicity, residence, current marital status, education, lifetime primary occupation, economic independence, being in receipt of adequate medication, co-residence with adult children, currently smoking, currently consuming alcohol, BMI,</w:t>
      </w:r>
      <w:r w:rsidR="002F0CA9"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and 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>regular exercise.</w:t>
      </w:r>
    </w:p>
    <w:p w14:paraId="47E704C2" w14:textId="19C85E09" w:rsidR="00882AAA" w:rsidRPr="00645218" w:rsidRDefault="00882AAA" w:rsidP="00882AAA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45218">
        <w:rPr>
          <w:rFonts w:ascii="Times New Roman" w:eastAsia="DengXian" w:hAnsi="Times New Roman" w:cs="Times New Roman"/>
          <w:bCs/>
          <w:sz w:val="24"/>
          <w:szCs w:val="24"/>
          <w:vertAlign w:val="superscript"/>
        </w:rPr>
        <w:t>b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The cutoff values</w:t>
      </w:r>
      <w:r w:rsidR="007724BC"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="002F0CA9" w:rsidRPr="00645218">
        <w:rPr>
          <w:rFonts w:ascii="Times New Roman" w:eastAsia="DengXian" w:hAnsi="Times New Roman" w:cs="Times New Roman"/>
          <w:bCs/>
          <w:sz w:val="24"/>
          <w:szCs w:val="24"/>
        </w:rPr>
        <w:t>of serum albumin level</w:t>
      </w:r>
      <w:r w:rsidR="00BB63CE"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>were 36.8, 40.1, and 43.4 g/L.</w:t>
      </w:r>
    </w:p>
    <w:p w14:paraId="77C967F5" w14:textId="38890501" w:rsidR="00DC393D" w:rsidRPr="00645218" w:rsidRDefault="00DC393D" w:rsidP="00DC393D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45218">
        <w:rPr>
          <w:rFonts w:ascii="Times New Roman" w:eastAsia="DengXian" w:hAnsi="Times New Roman" w:cs="Times New Roman"/>
          <w:b/>
          <w:bCs/>
          <w:sz w:val="24"/>
          <w:szCs w:val="24"/>
        </w:rPr>
        <w:br w:type="page"/>
      </w:r>
    </w:p>
    <w:p w14:paraId="07F47E23" w14:textId="3A3F5BFB" w:rsidR="00331649" w:rsidRPr="00645218" w:rsidRDefault="00331649" w:rsidP="00331649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4521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able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64521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64521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645218">
        <w:rPr>
          <w:rFonts w:ascii="Times New Roman" w:hAnsi="Times New Roman" w:cs="Times New Roman"/>
          <w:b/>
          <w:bCs/>
          <w:noProof/>
          <w:sz w:val="24"/>
          <w:szCs w:val="24"/>
        </w:rPr>
        <w:t>Associations of serum albumin level with ADL disability, mobility disability, and disability in objective physical functioning</w:t>
      </w:r>
      <w:r w:rsidRPr="00645218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stratified by with or without comorbidity.</w:t>
      </w:r>
    </w:p>
    <w:tbl>
      <w:tblPr>
        <w:tblW w:w="8266" w:type="dxa"/>
        <w:jc w:val="center"/>
        <w:tblLook w:val="04A0" w:firstRow="1" w:lastRow="0" w:firstColumn="1" w:lastColumn="0" w:noHBand="0" w:noVBand="1"/>
      </w:tblPr>
      <w:tblGrid>
        <w:gridCol w:w="2626"/>
        <w:gridCol w:w="1880"/>
        <w:gridCol w:w="1880"/>
        <w:gridCol w:w="1880"/>
      </w:tblGrid>
      <w:tr w:rsidR="008B57E9" w:rsidRPr="00645218" w14:paraId="07883C43" w14:textId="77777777" w:rsidTr="002F0CA9">
        <w:trPr>
          <w:trHeight w:val="330"/>
          <w:jc w:val="center"/>
        </w:trPr>
        <w:tc>
          <w:tcPr>
            <w:tcW w:w="26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7E66" w14:textId="24EBCA2B" w:rsidR="008B57E9" w:rsidRPr="00645218" w:rsidRDefault="008B57E9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71F34F" w14:textId="77777777" w:rsidR="008B57E9" w:rsidRPr="00645218" w:rsidRDefault="008B57E9" w:rsidP="00065F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events/No. of participants 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F8E3" w14:textId="2E139EEA" w:rsidR="008B57E9" w:rsidRPr="00645218" w:rsidRDefault="008B57E9" w:rsidP="00065F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el 2 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F87B" w14:textId="35D98616" w:rsidR="008B57E9" w:rsidRPr="00645218" w:rsidRDefault="008B57E9" w:rsidP="008B57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trend</w:t>
            </w:r>
          </w:p>
        </w:tc>
      </w:tr>
      <w:tr w:rsidR="008B57E9" w:rsidRPr="00645218" w14:paraId="3D3D3A58" w14:textId="77777777" w:rsidTr="006B5D21">
        <w:trPr>
          <w:trHeight w:val="330"/>
          <w:jc w:val="center"/>
        </w:trPr>
        <w:tc>
          <w:tcPr>
            <w:tcW w:w="2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7C84F3" w14:textId="1B982E00" w:rsidR="008B57E9" w:rsidRPr="00645218" w:rsidRDefault="008B57E9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051102" w14:textId="77777777" w:rsidR="008B57E9" w:rsidRPr="00645218" w:rsidRDefault="008B57E9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6A2C15" w14:textId="77777777" w:rsidR="008B57E9" w:rsidRPr="00645218" w:rsidRDefault="008B57E9" w:rsidP="00065F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88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29D782" w14:textId="6E979333" w:rsidR="008B57E9" w:rsidRPr="00645218" w:rsidRDefault="008B57E9" w:rsidP="00065F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4A9025BD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0A93" w14:textId="4A866F7E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L disabil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8F14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4/21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DED5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992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0D131F66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A2D2" w14:textId="70011CC3" w:rsidR="00065FFE" w:rsidRPr="00645218" w:rsidRDefault="004D5926" w:rsidP="004D59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ith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</w:t>
            </w:r>
            <w:r w:rsidR="00065FFE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morbid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1FFE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/3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149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8D80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7F58F1ED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52DD" w14:textId="218CA125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  <w:r w:rsidR="00882AAA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2AAA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B4B7" w14:textId="6A779CE1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/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8E7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8D9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1F5A2CBE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13C7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646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/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A1B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 (0.35, 1.7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10C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</w:tr>
      <w:tr w:rsidR="00065FFE" w:rsidRPr="00645218" w14:paraId="30FEDAF7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2533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0DD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/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A630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 (0.31, 1.7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3D2F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171DF643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F39F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F5F4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/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474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 (0.18, 1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BDD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7800B1A2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1B10" w14:textId="4B792ECE" w:rsidR="00065FFE" w:rsidRPr="00645218" w:rsidRDefault="004D5926" w:rsidP="004D59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ithout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</w:t>
            </w:r>
            <w:r w:rsidR="00065FFE"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morbid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33E5" w14:textId="1DB27E99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8/18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8E10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ECA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15CB2C8C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9481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EE0E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2/4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7D14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5AF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6F6BA029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B6C6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A17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/4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7240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 (0.47, 0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C0F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65FFE" w:rsidRPr="00645218" w14:paraId="7CE52795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3118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244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/4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D1B3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 (0.36, 0.7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76F3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27AA610B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8120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AE8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/4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14EF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 (0.32, 0.7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EEE3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5AE1B750" w14:textId="77777777" w:rsidTr="002F0CA9">
        <w:trPr>
          <w:trHeight w:val="615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B006" w14:textId="0FE87654" w:rsidR="00065FFE" w:rsidRPr="00645218" w:rsidRDefault="00065FFE" w:rsidP="002F0C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ALB ×</w:t>
            </w:r>
            <w:r w:rsidR="002F0CA9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omorbidity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A587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139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891B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21722187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5533" w14:textId="1C3974ED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bility disabil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56E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7/21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996F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160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5A159F63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EBBF" w14:textId="2BDC6699" w:rsidR="00065FFE" w:rsidRPr="00645218" w:rsidRDefault="004D5926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ith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morbid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BE9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4/3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E6F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ADCE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4BFEB231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73DB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58B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/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9115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C7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08FC67BC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EE27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F44E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/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3FA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 (0.37, 1.7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07E3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</w:tr>
      <w:tr w:rsidR="00065FFE" w:rsidRPr="00645218" w14:paraId="7CFF3D2D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49B9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216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/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A5D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 (0.30, 1.6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FEA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353EF871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ED9E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B36B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/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F4B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 (0.31, 1.6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49E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31014F58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DDBE" w14:textId="4DCD51A0" w:rsidR="00065FFE" w:rsidRPr="00645218" w:rsidRDefault="004D5926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ithout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morbid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A1EF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3/18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147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978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5C421531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ABA7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E07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3/4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E57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E535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53840766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EB37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84D4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2/4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AFE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 (0.50, 0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FB0E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65FFE" w:rsidRPr="00645218" w14:paraId="4EE2D38F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C08E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C71F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9/4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F1A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 (0.56, 1.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D4D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628BD8D3" w14:textId="77777777" w:rsidTr="002F0CA9">
        <w:trPr>
          <w:trHeight w:val="270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E92B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F6C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9/4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25C0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 (0.33, 0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1635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6AA5A293" w14:textId="77777777" w:rsidTr="002F0CA9">
        <w:trPr>
          <w:trHeight w:val="615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143C" w14:textId="3EF74EA5" w:rsidR="00065FFE" w:rsidRPr="00645218" w:rsidRDefault="00065FFE" w:rsidP="00D13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ALB ×</w:t>
            </w:r>
            <w:r w:rsidR="002F0CA9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05C1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B3A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CEC8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042140FA" w14:textId="77777777" w:rsidTr="002F0CA9">
        <w:trPr>
          <w:trHeight w:val="282"/>
          <w:jc w:val="center"/>
        </w:trPr>
        <w:tc>
          <w:tcPr>
            <w:tcW w:w="4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CC06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sability in objective physical functioning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EE3B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FE3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661A494F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64C1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tanding up from a chai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00D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/2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82A3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8028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13ED00C3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402E" w14:textId="7D634713" w:rsidR="00065FFE" w:rsidRPr="00645218" w:rsidRDefault="004D5926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ith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morbid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EE7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/3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34B4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9418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596AD4A4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FA7B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F8A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/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12CE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578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164972E1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7D2E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333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/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89C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 (0.11, 0.8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1A65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065FFE" w:rsidRPr="00645218" w14:paraId="7C1E517B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E194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BB5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/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D004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 (0.25, 1.7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0F2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725B332D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DC7D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642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/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F81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 (0.09, 1.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CA8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11291453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28C7" w14:textId="2C14C694" w:rsidR="00065FFE" w:rsidRPr="00645218" w:rsidRDefault="004D5926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ithout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morbid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35A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1/18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4B70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DB6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0ABD058D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5FD5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6A9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/4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C2CF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346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4FC314F9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AA33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0DF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/4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9ED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 (0.34, 0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1C43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065FFE" w:rsidRPr="00645218" w14:paraId="3BA8889B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7E1C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AFFF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/4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897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 (0.33, 0.8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DDDF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58C91473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7EEB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EAB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/4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62A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 (0.35, 0.9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EFD8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79D83698" w14:textId="77777777" w:rsidTr="002F0CA9">
        <w:trPr>
          <w:trHeight w:val="615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57AB" w14:textId="3362AE3B" w:rsidR="00065FFE" w:rsidRPr="00645218" w:rsidRDefault="00065FFE" w:rsidP="00D13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ALB ×</w:t>
            </w:r>
            <w:r w:rsidR="002F0CA9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roup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1770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CEC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466B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384ED298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64DB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icking up a book from the floo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22E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8/21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408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520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2AE09CAB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F014" w14:textId="68218673" w:rsidR="00065FFE" w:rsidRPr="00645218" w:rsidRDefault="004D5926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ith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morbid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0775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/3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E554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887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2D7C3598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18C7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36CE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/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2C43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05B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077B5A33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C237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821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/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521E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 (0.20, 1.1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37B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065FFE" w:rsidRPr="00645218" w14:paraId="6ACA6ADB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0D87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B3F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/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9585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 (0.20, 1.3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EF2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294DC257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3CAE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D96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/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C19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 (0.06, 0.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01B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07489330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5CEC" w14:textId="209BD7BB" w:rsidR="00065FFE" w:rsidRPr="00645218" w:rsidRDefault="004D5926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ithout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morbid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90F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0/18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302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ED6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7B3C0E02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5B34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874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/4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4B4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708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1860A711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658D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B1C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/4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29A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 (0.41, 0.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E54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065FFE" w:rsidRPr="00645218" w14:paraId="32E0336F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FB96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7D1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/44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904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 (0.40, 1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16B0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28FC93AA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E677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457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/4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9EBB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 (0.43, 1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1DC2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69A199C0" w14:textId="77777777" w:rsidTr="002F0CA9">
        <w:trPr>
          <w:trHeight w:val="600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A1B8" w14:textId="07563165" w:rsidR="00065FFE" w:rsidRPr="00645218" w:rsidRDefault="00065FFE" w:rsidP="00D13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ALB ×</w:t>
            </w:r>
            <w:r w:rsidR="002F0CA9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roup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FC30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B075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251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741335B2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5601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rning around 360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5CD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1/22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CDA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F4F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73C60CA8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D8D0" w14:textId="5E7B6466" w:rsidR="00065FFE" w:rsidRPr="00645218" w:rsidRDefault="004D5926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ith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morbid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3D0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/3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BAA5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BBE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281DF449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718F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13D6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/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C36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339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36BFBCD3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697E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B98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/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3C3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 (0.23, 1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E63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065FFE" w:rsidRPr="00645218" w14:paraId="23ECECB3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B341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530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/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B6F4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 (0.17, 1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736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50E860DB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492C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F50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/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D16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 (0.17, 1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322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5DBD2FA0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851A" w14:textId="335E6E57" w:rsidR="00065FFE" w:rsidRPr="00645218" w:rsidRDefault="004D5926" w:rsidP="00065F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Without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morbid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2496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4/18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8F4B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136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5FFE" w:rsidRPr="00645218" w14:paraId="4095F7B2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0097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772C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8/4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B669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DBC5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477673AF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4D6A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CEFA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/4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FCC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 (0.47, 0.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1B5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</w:tr>
      <w:tr w:rsidR="00065FFE" w:rsidRPr="00645218" w14:paraId="0E0DE842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E38E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9667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/4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C2C3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 (0.49, 1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8868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40455C82" w14:textId="77777777" w:rsidTr="002F0CA9">
        <w:trPr>
          <w:trHeight w:val="282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E3B9" w14:textId="77777777" w:rsidR="00065FFE" w:rsidRPr="00645218" w:rsidRDefault="00065FFE" w:rsidP="00065F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0F71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/4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36B8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 (0.53, 1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146D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5FFE" w:rsidRPr="00645218" w14:paraId="3A521A52" w14:textId="77777777" w:rsidTr="002F0CA9">
        <w:trPr>
          <w:trHeight w:val="630"/>
          <w:jc w:val="center"/>
        </w:trPr>
        <w:tc>
          <w:tcPr>
            <w:tcW w:w="2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FAC8EF" w14:textId="7E73F596" w:rsidR="00065FFE" w:rsidRPr="00645218" w:rsidRDefault="00065FFE" w:rsidP="00D13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action P </w:t>
            </w:r>
            <w:r w:rsidR="00D13717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ue: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ALB ×</w:t>
            </w:r>
            <w:r w:rsidR="002F0CA9"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roup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FB4D45" w14:textId="3C4C7768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D01EBE" w14:textId="77777777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382E39" w14:textId="5D0D6E99" w:rsidR="00065FFE" w:rsidRPr="00645218" w:rsidRDefault="00065FFE" w:rsidP="00065F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258E5903" w14:textId="37D50FAB" w:rsidR="00882AAA" w:rsidRPr="00645218" w:rsidRDefault="00882AAA" w:rsidP="00882AAA">
      <w:pPr>
        <w:rPr>
          <w:rFonts w:ascii="Times New Roman" w:eastAsia="DengXian" w:hAnsi="Times New Roman" w:cs="Times New Roman"/>
          <w:bCs/>
          <w:sz w:val="24"/>
          <w:szCs w:val="24"/>
        </w:rPr>
      </w:pPr>
      <w:r w:rsidRPr="00645218">
        <w:rPr>
          <w:rFonts w:ascii="Times New Roman" w:eastAsia="DengXian" w:hAnsi="Times New Roman" w:cs="Times New Roman"/>
          <w:bCs/>
          <w:sz w:val="24"/>
          <w:szCs w:val="24"/>
        </w:rPr>
        <w:t>Abbreviations: ADL, activities of daily living;</w:t>
      </w:r>
      <w:r w:rsidR="002F0CA9" w:rsidRPr="00645218">
        <w:rPr>
          <w:rFonts w:ascii="Times New Roman" w:hAnsi="Times New Roman" w:cs="Times New Roman"/>
          <w:sz w:val="24"/>
          <w:szCs w:val="24"/>
        </w:rPr>
        <w:t xml:space="preserve"> ALB, </w:t>
      </w:r>
      <w:r w:rsidR="002F0CA9" w:rsidRPr="00645218">
        <w:rPr>
          <w:rFonts w:ascii="Times New Roman" w:eastAsia="DengXian" w:hAnsi="Times New Roman" w:cs="Times New Roman"/>
          <w:sz w:val="24"/>
          <w:szCs w:val="24"/>
        </w:rPr>
        <w:t>albumin;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OR, odds ratio; CI, confidence interval.</w:t>
      </w:r>
    </w:p>
    <w:p w14:paraId="60F9853B" w14:textId="63EF53B2" w:rsidR="00882AAA" w:rsidRPr="00645218" w:rsidRDefault="00882AAA" w:rsidP="00882AAA">
      <w:pPr>
        <w:rPr>
          <w:rFonts w:ascii="Times New Roman" w:eastAsia="DengXian" w:hAnsi="Times New Roman" w:cs="Times New Roman"/>
          <w:bCs/>
          <w:sz w:val="24"/>
          <w:szCs w:val="24"/>
        </w:rPr>
      </w:pPr>
      <w:r w:rsidRPr="00645218">
        <w:rPr>
          <w:rFonts w:ascii="Times New Roman" w:eastAsia="DengXian" w:hAnsi="Times New Roman" w:cs="Times New Roman"/>
          <w:bCs/>
          <w:sz w:val="24"/>
          <w:szCs w:val="24"/>
          <w:vertAlign w:val="superscript"/>
        </w:rPr>
        <w:t>a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Model</w:t>
      </w:r>
      <w:r w:rsidR="004D5926"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2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adjusted for age</w:t>
      </w:r>
      <w:r w:rsidRPr="00645218">
        <w:rPr>
          <w:rFonts w:ascii="Times New Roman" w:eastAsia="DengXian" w:hAnsi="Times New Roman" w:cs="Times New Roman" w:hint="eastAsia"/>
          <w:bCs/>
          <w:sz w:val="24"/>
          <w:szCs w:val="24"/>
        </w:rPr>
        <w:t>,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sex, ethnicity, residence, current marital status, education, lifetime primary occupation, economic independence, being in receipt of adequate medication, co-residence with adult children, currently smoking, currently consuming alcohol, BMI,</w:t>
      </w:r>
      <w:r w:rsidR="002F0CA9"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="002F0CA9" w:rsidRPr="00645218">
        <w:rPr>
          <w:rFonts w:ascii="Times New Roman" w:eastAsia="DengXian" w:hAnsi="Times New Roman" w:cs="Times New Roman" w:hint="eastAsia"/>
          <w:bCs/>
          <w:sz w:val="24"/>
          <w:szCs w:val="24"/>
        </w:rPr>
        <w:t>and</w:t>
      </w:r>
      <w:r w:rsidR="002F0CA9"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r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>egular exercise.</w:t>
      </w:r>
    </w:p>
    <w:p w14:paraId="5F790AAA" w14:textId="67628B32" w:rsidR="00882AAA" w:rsidRPr="00645218" w:rsidRDefault="00882AAA" w:rsidP="00882AAA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45218">
        <w:rPr>
          <w:rFonts w:ascii="Times New Roman" w:eastAsia="DengXian" w:hAnsi="Times New Roman" w:cs="Times New Roman"/>
          <w:bCs/>
          <w:sz w:val="24"/>
          <w:szCs w:val="24"/>
          <w:vertAlign w:val="superscript"/>
        </w:rPr>
        <w:t>b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The cutoff values</w:t>
      </w:r>
      <w:r w:rsidR="002F0CA9"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of</w:t>
      </w:r>
      <w:r w:rsidR="002F0CA9" w:rsidRPr="00645218">
        <w:rPr>
          <w:rFonts w:ascii="Times New Roman" w:hAnsi="Times New Roman" w:cs="Times New Roman"/>
          <w:bCs/>
          <w:noProof/>
          <w:sz w:val="24"/>
          <w:szCs w:val="24"/>
        </w:rPr>
        <w:t xml:space="preserve"> serum albumin level</w:t>
      </w:r>
      <w:r w:rsidR="002F0CA9" w:rsidRPr="00645218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>were 36.8, 40.1, and 43.4 g/L.</w:t>
      </w:r>
    </w:p>
    <w:p w14:paraId="06645C4C" w14:textId="5C757000" w:rsidR="00331649" w:rsidRPr="00645218" w:rsidRDefault="00331649" w:rsidP="00331649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  <w:bookmarkStart w:id="0" w:name="_GoBack"/>
      <w:bookmarkEnd w:id="0"/>
    </w:p>
    <w:p w14:paraId="64B5305A" w14:textId="455F2EFD" w:rsidR="00331649" w:rsidRPr="00645218" w:rsidRDefault="00331649" w:rsidP="0033164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45218">
        <w:rPr>
          <w:rFonts w:ascii="Times New Roman" w:eastAsia="DengXian" w:hAnsi="Times New Roman" w:cs="Times New Roman" w:hint="eastAsia"/>
          <w:b/>
          <w:sz w:val="24"/>
          <w:szCs w:val="24"/>
        </w:rPr>
        <w:t>Table</w:t>
      </w:r>
      <w:r w:rsidRPr="00645218">
        <w:rPr>
          <w:rFonts w:ascii="Times New Roman" w:eastAsia="DengXian" w:hAnsi="Times New Roman" w:cs="Times New Roman"/>
          <w:b/>
          <w:sz w:val="24"/>
          <w:szCs w:val="24"/>
        </w:rPr>
        <w:t xml:space="preserve"> S6.</w:t>
      </w:r>
      <w:r w:rsidRPr="00645218">
        <w:rPr>
          <w:rFonts w:ascii="Times New Roman" w:hAnsi="Times New Roman" w:cs="Times New Roman"/>
          <w:b/>
          <w:bCs/>
          <w:sz w:val="24"/>
          <w:szCs w:val="24"/>
        </w:rPr>
        <w:t xml:space="preserve"> Associations of </w:t>
      </w:r>
      <w:r w:rsidRPr="0064521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45218">
        <w:rPr>
          <w:rFonts w:ascii="Times New Roman" w:hAnsi="Times New Roman" w:cs="Times New Roman"/>
          <w:b/>
          <w:sz w:val="24"/>
          <w:szCs w:val="24"/>
        </w:rPr>
        <w:t>erum albumin</w:t>
      </w:r>
      <w:r w:rsidRPr="006452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5218">
        <w:rPr>
          <w:rFonts w:ascii="Times New Roman" w:eastAsia="SimSun" w:hAnsi="Times New Roman" w:cs="Times New Roman"/>
          <w:b/>
          <w:kern w:val="0"/>
          <w:sz w:val="24"/>
          <w:szCs w:val="24"/>
        </w:rPr>
        <w:t>level</w:t>
      </w:r>
      <w:r w:rsidRPr="0064521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645218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645218">
        <w:rPr>
          <w:rFonts w:ascii="Times New Roman" w:hAnsi="Times New Roman" w:cs="Times New Roman" w:hint="eastAsia"/>
          <w:b/>
          <w:bCs/>
          <w:sz w:val="24"/>
          <w:szCs w:val="24"/>
        </w:rPr>
        <w:t>ith</w:t>
      </w:r>
      <w:r w:rsidRPr="00645218">
        <w:rPr>
          <w:rFonts w:ascii="Times New Roman" w:hAnsi="Times New Roman" w:cs="Times New Roman"/>
          <w:b/>
          <w:bCs/>
          <w:sz w:val="24"/>
          <w:szCs w:val="24"/>
        </w:rPr>
        <w:t xml:space="preserve"> ADL disability, mobility disability, and disability in objective physical functioning.</w:t>
      </w:r>
    </w:p>
    <w:p w14:paraId="6F9A86C9" w14:textId="77777777" w:rsidR="00F40082" w:rsidRPr="00645218" w:rsidRDefault="00F40082" w:rsidP="0033164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359" w:type="dxa"/>
        <w:jc w:val="center"/>
        <w:tblLook w:val="04A0" w:firstRow="1" w:lastRow="0" w:firstColumn="1" w:lastColumn="0" w:noHBand="0" w:noVBand="1"/>
      </w:tblPr>
      <w:tblGrid>
        <w:gridCol w:w="2127"/>
        <w:gridCol w:w="1457"/>
        <w:gridCol w:w="2126"/>
        <w:gridCol w:w="1247"/>
        <w:gridCol w:w="2127"/>
        <w:gridCol w:w="1275"/>
      </w:tblGrid>
      <w:tr w:rsidR="00CE5B9B" w:rsidRPr="00645218" w14:paraId="6D887F09" w14:textId="77777777" w:rsidTr="002F0CA9">
        <w:trPr>
          <w:trHeight w:val="375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0636" w14:textId="4A64F5B3" w:rsidR="00CE5B9B" w:rsidRPr="00645218" w:rsidRDefault="00CE5B9B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3FA2FA5" w14:textId="77777777" w:rsidR="00CE5B9B" w:rsidRPr="00645218" w:rsidRDefault="00CE5B9B" w:rsidP="007D160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events/No. of participants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8152" w14:textId="77777777" w:rsidR="00CE5B9B" w:rsidRPr="00645218" w:rsidRDefault="00CE5B9B" w:rsidP="007D160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el 4 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D8FD" w14:textId="6AA40082" w:rsidR="00CE5B9B" w:rsidRPr="00645218" w:rsidRDefault="00CE5B9B" w:rsidP="00CE5B9B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5693" w14:textId="77777777" w:rsidR="00CE5B9B" w:rsidRPr="00645218" w:rsidRDefault="00CE5B9B" w:rsidP="007D160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el 5 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25FC" w14:textId="69885EC1" w:rsidR="00CE5B9B" w:rsidRPr="00645218" w:rsidRDefault="00CE5B9B" w:rsidP="00CE5B9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trend</w:t>
            </w:r>
          </w:p>
        </w:tc>
      </w:tr>
      <w:tr w:rsidR="00CE5B9B" w:rsidRPr="00645218" w14:paraId="1A551135" w14:textId="77777777" w:rsidTr="006B5D21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6314B7" w14:textId="6453C345" w:rsidR="00CE5B9B" w:rsidRPr="00645218" w:rsidRDefault="00CE5B9B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1E7A0F" w14:textId="77777777" w:rsidR="00CE5B9B" w:rsidRPr="00645218" w:rsidRDefault="00CE5B9B" w:rsidP="007D16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3D7986" w14:textId="77777777" w:rsidR="00CE5B9B" w:rsidRPr="00645218" w:rsidRDefault="00CE5B9B" w:rsidP="007D160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24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6BEEFC" w14:textId="75A04A00" w:rsidR="00CE5B9B" w:rsidRPr="00645218" w:rsidRDefault="00CE5B9B" w:rsidP="007D160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BC0333" w14:textId="77777777" w:rsidR="00CE5B9B" w:rsidRPr="00645218" w:rsidRDefault="00CE5B9B" w:rsidP="007D160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27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D3AA93" w14:textId="05E4B665" w:rsidR="00CE5B9B" w:rsidRPr="00645218" w:rsidRDefault="00CE5B9B" w:rsidP="007D160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72AFF8C1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087A" w14:textId="62F07F34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L disabilit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1399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4/2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C845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EA49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EFF3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19D1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A44" w:rsidRPr="00645218" w14:paraId="150D05A9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BD7F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&lt;36.8 g/L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667C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0/5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8979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CC69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AFE3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65D8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253279B7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CFD8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731A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8/5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79EC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 (0.53, 1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2587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A13A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 (0.58, 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3192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942A44" w:rsidRPr="00645218" w14:paraId="14E0AAA9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A2E5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05C7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/5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9449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 (0.44, 0.9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8B0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B6C9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 (0.52, 1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0C11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4DE481E5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5B5B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70B3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/5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572C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 (0.34, 0.7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0C27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ED7D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 (0.42, 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AC86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462B82AC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19A3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bility disability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6E3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7/21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F776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4368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C8F2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AF6D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A44" w:rsidRPr="00645218" w14:paraId="2B19C3B5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0AFD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83F3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9/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B474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A24E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4DD8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4A9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4AB4F937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FC0E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7E7B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9/5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DC8B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 (0.52, 0.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B29C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FD03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 (0.56, 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3D1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942A44" w:rsidRPr="00645218" w14:paraId="617E56E8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503E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4CB6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5/5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DB6D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 (0.59, 1.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C16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9B2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 (0.65, 1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4E7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60612F57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7EE4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F6F4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4/5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A783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 (0.37, 0.7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2142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DB8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 (0.41, 0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DD14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70666554" w14:textId="77777777" w:rsidTr="00645218">
        <w:trPr>
          <w:trHeight w:val="282"/>
          <w:jc w:val="center"/>
        </w:trPr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1272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sability in objective physical functio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4E52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6E65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BA9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DDA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A44" w:rsidRPr="00645218" w14:paraId="7BB39667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30CB" w14:textId="487D90A3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nding up from a chai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9729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/22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01AC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EE0A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C534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585A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A44" w:rsidRPr="00645218" w14:paraId="3E1B3C60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C50E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87D3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/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660C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9D45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41C7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1D6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330CEAE3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826C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42DB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/5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78F7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 (0.33, 0.7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786A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6ECD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 (0.35, 0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5E5A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</w:tr>
      <w:tr w:rsidR="00942A44" w:rsidRPr="00645218" w14:paraId="34B763D8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00E9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F39E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/5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A95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 (0.39, 0.9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8B75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019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 (0.46, 1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C708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78446BBF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1983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7035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/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953D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 (0.33, 0.8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4C42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46A2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 (0.39, 1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99B4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7C10FA30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10DA" w14:textId="4BCE9080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cking up a book from the floo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3ABB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8/21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1957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C664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D579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7992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A44" w:rsidRPr="00645218" w14:paraId="4801CB0F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DB0F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B985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/5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12D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73D4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63AE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F7FB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688ACEB1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3B00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2DCB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/5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8076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 (0.45, 0.9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2626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869A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 (0.46, 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9317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</w:tr>
      <w:tr w:rsidR="00942A44" w:rsidRPr="00645218" w14:paraId="72D3C13D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4760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F702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/5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C5F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 (0.46, 1.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78F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7CF5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 (0.49, 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AC6D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50962182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33E0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F5D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/5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F372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 (0.41, 1.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2FD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F868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 (0.48, 1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905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225FC4B6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46E7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rning around 360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DB1D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1/22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E784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6FB8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CB98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79D6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A44" w:rsidRPr="00645218" w14:paraId="56DA0CF9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35E9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6.8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0389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/5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7B15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A613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11C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CD7C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1E581D46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A146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-40.1</w:t>
            </w:r>
            <w:r w:rsidRPr="006452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B4BA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/5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032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 (0.48, 0.9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0415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6396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 (0.52, 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2FA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</w:tr>
      <w:tr w:rsidR="00942A44" w:rsidRPr="00645218" w14:paraId="7B2641E3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D1F5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-43.4 g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170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/5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92E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 (0.50, 0.9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AE5F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3A4B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 (0.58, 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2988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A44" w:rsidRPr="00645218" w14:paraId="5D68D0F4" w14:textId="77777777" w:rsidTr="00645218">
        <w:trPr>
          <w:trHeight w:val="282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BA887F" w14:textId="77777777" w:rsidR="007D1605" w:rsidRPr="00645218" w:rsidRDefault="007D1605" w:rsidP="007D1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3.4 g/L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1A52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/5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E59FBE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 (0.52, 1.0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2E21B4" w14:textId="183771F4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CFBC86" w14:textId="77777777" w:rsidR="007D1605" w:rsidRPr="00645218" w:rsidRDefault="007D1605" w:rsidP="007D1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 (0.61, 1.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803B1F" w14:textId="0B46737D" w:rsidR="007D1605" w:rsidRPr="00645218" w:rsidRDefault="007D1605" w:rsidP="007D16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</w:tr>
    </w:tbl>
    <w:p w14:paraId="2B4C9BFF" w14:textId="20B9F7BB" w:rsidR="003748FC" w:rsidRPr="00645218" w:rsidRDefault="00331649" w:rsidP="00331649">
      <w:pPr>
        <w:rPr>
          <w:rFonts w:ascii="Times New Roman" w:eastAsia="DengXian" w:hAnsi="Times New Roman" w:cs="Times New Roman"/>
          <w:sz w:val="24"/>
          <w:szCs w:val="24"/>
        </w:rPr>
      </w:pPr>
      <w:r w:rsidRPr="00645218">
        <w:rPr>
          <w:rFonts w:ascii="Times New Roman" w:eastAsia="DengXian" w:hAnsi="Times New Roman" w:cs="Times New Roman"/>
          <w:sz w:val="24"/>
          <w:szCs w:val="24"/>
        </w:rPr>
        <w:t>Abbreviations: ADL, activities of daily living; OR, odds ratio; CI, confidence interval.</w:t>
      </w:r>
      <w:r w:rsidR="0010094D" w:rsidRPr="0064521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3748FC" w:rsidRPr="00645218">
        <w:rPr>
          <w:rFonts w:ascii="Times New Roman" w:eastAsia="DengXian" w:hAnsi="Times New Roman" w:cs="Times New Roman"/>
          <w:sz w:val="24"/>
          <w:szCs w:val="24"/>
          <w:vertAlign w:val="superscript"/>
        </w:rPr>
        <w:t>a</w:t>
      </w:r>
      <w:r w:rsidR="003748FC" w:rsidRPr="0064521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645218">
        <w:rPr>
          <w:rFonts w:ascii="Times New Roman" w:eastAsia="DengXian" w:hAnsi="Times New Roman" w:cs="Times New Roman" w:hint="eastAsia"/>
          <w:sz w:val="24"/>
          <w:szCs w:val="24"/>
        </w:rPr>
        <w:t>I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n model </w:t>
      </w:r>
      <w:r w:rsidR="003748FC" w:rsidRPr="00645218">
        <w:rPr>
          <w:rFonts w:ascii="Times New Roman" w:eastAsia="DengXian" w:hAnsi="Times New Roman" w:cs="Times New Roman"/>
          <w:sz w:val="24"/>
          <w:szCs w:val="24"/>
        </w:rPr>
        <w:t>4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, we further adjusted for </w:t>
      </w:r>
      <w:r w:rsidR="009609CE" w:rsidRPr="00645218">
        <w:rPr>
          <w:rFonts w:ascii="Times New Roman" w:hAnsi="Times New Roman" w:cs="Times New Roman"/>
          <w:bCs/>
          <w:sz w:val="24"/>
          <w:szCs w:val="24"/>
        </w:rPr>
        <w:t>six</w:t>
      </w:r>
      <w:r w:rsidRPr="00645218">
        <w:rPr>
          <w:rFonts w:ascii="Times New Roman" w:hAnsi="Times New Roman" w:cs="Times New Roman"/>
          <w:bCs/>
          <w:sz w:val="24"/>
          <w:szCs w:val="24"/>
        </w:rPr>
        <w:t xml:space="preserve"> chronic diseases (diabetes mellitus, hypertension, heart disease, </w:t>
      </w:r>
      <w:r w:rsidRPr="00645218">
        <w:rPr>
          <w:rFonts w:ascii="Times New Roman" w:eastAsia="DengXian" w:hAnsi="Times New Roman" w:cs="Times New Roman"/>
          <w:kern w:val="0"/>
          <w:sz w:val="24"/>
          <w:szCs w:val="24"/>
        </w:rPr>
        <w:t>stroke/</w:t>
      </w:r>
      <w:r w:rsidRPr="006452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45218">
        <w:rPr>
          <w:rFonts w:ascii="Times New Roman" w:hAnsi="Times New Roman" w:cs="Times New Roman"/>
          <w:sz w:val="24"/>
          <w:szCs w:val="24"/>
        </w:rPr>
        <w:t>cerebrovascular disease</w:t>
      </w:r>
      <w:r w:rsidRPr="00645218">
        <w:rPr>
          <w:rFonts w:ascii="Times New Roman" w:hAnsi="Times New Roman" w:cs="Times New Roman"/>
          <w:bCs/>
          <w:sz w:val="24"/>
          <w:szCs w:val="24"/>
        </w:rPr>
        <w:t>, and respiratory diseases)</w:t>
      </w:r>
      <w:bookmarkStart w:id="1" w:name="OLE_LINK1"/>
      <w:bookmarkStart w:id="2" w:name="OLE_LINK2"/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 based on model 2 </w:t>
      </w:r>
      <w:r w:rsidRPr="00645218">
        <w:rPr>
          <w:rFonts w:ascii="Times New Roman" w:eastAsia="DengXian" w:hAnsi="Times New Roman" w:cs="Times New Roman" w:hint="eastAsia"/>
          <w:sz w:val="24"/>
          <w:szCs w:val="24"/>
        </w:rPr>
        <w:t>in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645218">
        <w:rPr>
          <w:rFonts w:ascii="Times New Roman" w:eastAsia="DengXian" w:hAnsi="Times New Roman" w:cs="Times New Roman" w:hint="eastAsia"/>
          <w:sz w:val="24"/>
          <w:szCs w:val="24"/>
        </w:rPr>
        <w:t>t</w:t>
      </w:r>
      <w:r w:rsidRPr="00645218">
        <w:rPr>
          <w:rFonts w:ascii="Times New Roman" w:eastAsia="DengXian" w:hAnsi="Times New Roman" w:cs="Times New Roman"/>
          <w:sz w:val="24"/>
          <w:szCs w:val="24"/>
        </w:rPr>
        <w:t>able 2</w:t>
      </w:r>
      <w:bookmarkEnd w:id="1"/>
      <w:bookmarkEnd w:id="2"/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 (ethnicity, residence, current marital status, education, lifetime primary occupation, economic independence, being in receipt of adequate </w:t>
      </w:r>
      <w:r w:rsidRPr="00645218">
        <w:rPr>
          <w:rFonts w:ascii="Times New Roman" w:eastAsia="DengXian" w:hAnsi="Times New Roman" w:cs="Times New Roman"/>
          <w:bCs/>
          <w:sz w:val="24"/>
          <w:szCs w:val="24"/>
        </w:rPr>
        <w:t>medication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, co-residence with adult children, currently smoking, currently consuming alcohol, </w:t>
      </w:r>
      <w:r w:rsidRPr="00645218">
        <w:rPr>
          <w:rFonts w:ascii="Times New Roman" w:eastAsia="DengXian" w:hAnsi="Times New Roman" w:cs="Times New Roman" w:hint="eastAsia"/>
          <w:sz w:val="24"/>
          <w:szCs w:val="24"/>
        </w:rPr>
        <w:t>BMI</w:t>
      </w:r>
      <w:r w:rsidR="001E753C" w:rsidRPr="00645218">
        <w:rPr>
          <w:rFonts w:ascii="Times New Roman" w:eastAsia="DengXian" w:hAnsi="Times New Roman" w:cs="Times New Roman"/>
          <w:sz w:val="24"/>
          <w:szCs w:val="24"/>
        </w:rPr>
        <w:t>,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 and regular exercise).</w:t>
      </w:r>
    </w:p>
    <w:p w14:paraId="0C1108FF" w14:textId="4D44EA3F" w:rsidR="00331649" w:rsidRPr="00645218" w:rsidRDefault="003748FC" w:rsidP="00331649">
      <w:pPr>
        <w:rPr>
          <w:rFonts w:ascii="Times New Roman" w:eastAsia="DengXian" w:hAnsi="Times New Roman" w:cs="Times New Roman"/>
          <w:sz w:val="24"/>
          <w:szCs w:val="24"/>
        </w:rPr>
      </w:pPr>
      <w:r w:rsidRPr="00645218">
        <w:rPr>
          <w:rFonts w:ascii="Times New Roman" w:eastAsia="DengXian" w:hAnsi="Times New Roman" w:cs="Times New Roman"/>
          <w:sz w:val="24"/>
          <w:szCs w:val="24"/>
          <w:vertAlign w:val="superscript"/>
        </w:rPr>
        <w:t>b</w:t>
      </w:r>
      <w:r w:rsidRPr="0064521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331649" w:rsidRPr="00645218">
        <w:rPr>
          <w:rFonts w:ascii="Times New Roman" w:eastAsia="DengXian" w:hAnsi="Times New Roman" w:cs="Times New Roman" w:hint="eastAsia"/>
          <w:sz w:val="24"/>
          <w:szCs w:val="24"/>
        </w:rPr>
        <w:t>I</w:t>
      </w:r>
      <w:r w:rsidR="00331649" w:rsidRPr="00645218">
        <w:rPr>
          <w:rFonts w:ascii="Times New Roman" w:eastAsia="DengXian" w:hAnsi="Times New Roman" w:cs="Times New Roman"/>
          <w:sz w:val="24"/>
          <w:szCs w:val="24"/>
        </w:rPr>
        <w:t xml:space="preserve">n model </w:t>
      </w:r>
      <w:r w:rsidRPr="00645218">
        <w:rPr>
          <w:rFonts w:ascii="Times New Roman" w:eastAsia="DengXian" w:hAnsi="Times New Roman" w:cs="Times New Roman"/>
          <w:sz w:val="24"/>
          <w:szCs w:val="24"/>
        </w:rPr>
        <w:t>5</w:t>
      </w:r>
      <w:r w:rsidR="00331649" w:rsidRPr="00645218">
        <w:rPr>
          <w:rFonts w:ascii="Times New Roman" w:eastAsia="DengXian" w:hAnsi="Times New Roman" w:cs="Times New Roman"/>
          <w:sz w:val="24"/>
          <w:szCs w:val="24"/>
        </w:rPr>
        <w:t xml:space="preserve">, we further adjusted for </w:t>
      </w:r>
      <w:r w:rsidR="009609CE" w:rsidRPr="00645218">
        <w:rPr>
          <w:rFonts w:ascii="Times New Roman" w:eastAsia="DengXian" w:hAnsi="Times New Roman" w:cs="Times New Roman"/>
          <w:sz w:val="24"/>
          <w:szCs w:val="24"/>
        </w:rPr>
        <w:t>mild cognitive impairment (</w:t>
      </w:r>
      <w:r w:rsidR="00331649" w:rsidRPr="00645218">
        <w:rPr>
          <w:rFonts w:ascii="Times New Roman" w:eastAsia="DengXian" w:hAnsi="Times New Roman" w:cs="Times New Roman" w:hint="eastAsia"/>
          <w:sz w:val="24"/>
          <w:szCs w:val="24"/>
        </w:rPr>
        <w:t>MCI</w:t>
      </w:r>
      <w:r w:rsidR="00331649" w:rsidRPr="00645218">
        <w:rPr>
          <w:rFonts w:ascii="Times New Roman" w:eastAsia="DengXian" w:hAnsi="Times New Roman" w:cs="Times New Roman"/>
          <w:sz w:val="24"/>
          <w:szCs w:val="24"/>
        </w:rPr>
        <w:t>) based on model 2</w:t>
      </w:r>
      <w:r w:rsidR="00331649" w:rsidRPr="00645218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p w14:paraId="0492DB68" w14:textId="4569A3F9" w:rsidR="00331649" w:rsidRPr="00645218" w:rsidRDefault="00993AE7" w:rsidP="00331649">
      <w:pPr>
        <w:rPr>
          <w:rFonts w:ascii="Times New Roman" w:eastAsia="DengXian" w:hAnsi="Times New Roman" w:cs="Times New Roman"/>
          <w:sz w:val="24"/>
          <w:szCs w:val="24"/>
        </w:rPr>
      </w:pPr>
      <w:r w:rsidRPr="0064521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331649" w:rsidRPr="0064521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31649" w:rsidRPr="00645218">
        <w:rPr>
          <w:rFonts w:ascii="Times New Roman" w:hAnsi="Times New Roman" w:cs="Times New Roman"/>
          <w:sz w:val="24"/>
          <w:szCs w:val="24"/>
        </w:rPr>
        <w:t xml:space="preserve">The cutoff values </w:t>
      </w:r>
      <w:r w:rsidR="002F0CA9" w:rsidRPr="00645218">
        <w:rPr>
          <w:rFonts w:ascii="Times New Roman" w:hAnsi="Times New Roman" w:cs="Times New Roman"/>
          <w:sz w:val="24"/>
          <w:szCs w:val="24"/>
        </w:rPr>
        <w:t xml:space="preserve">of </w:t>
      </w:r>
      <w:r w:rsidR="002F0CA9" w:rsidRPr="00645218">
        <w:rPr>
          <w:rFonts w:ascii="Times New Roman" w:hAnsi="Times New Roman" w:cs="Times New Roman"/>
          <w:bCs/>
          <w:noProof/>
          <w:sz w:val="24"/>
          <w:szCs w:val="24"/>
        </w:rPr>
        <w:t>serum albumin level</w:t>
      </w:r>
      <w:r w:rsidR="002F0CA9" w:rsidRPr="00645218">
        <w:rPr>
          <w:rFonts w:ascii="Times New Roman" w:hAnsi="Times New Roman" w:cs="Times New Roman"/>
          <w:sz w:val="24"/>
          <w:szCs w:val="24"/>
        </w:rPr>
        <w:t xml:space="preserve"> </w:t>
      </w:r>
      <w:r w:rsidR="00331649" w:rsidRPr="00645218">
        <w:rPr>
          <w:rFonts w:ascii="Times New Roman" w:hAnsi="Times New Roman" w:cs="Times New Roman"/>
          <w:sz w:val="24"/>
          <w:szCs w:val="24"/>
        </w:rPr>
        <w:t xml:space="preserve">were 36.8, 40.1, and 43.4 </w:t>
      </w:r>
      <w:r w:rsidR="00331649" w:rsidRPr="00645218">
        <w:rPr>
          <w:rFonts w:ascii="Times New Roman" w:eastAsia="DengXian" w:hAnsi="Times New Roman" w:cs="Times New Roman"/>
          <w:kern w:val="0"/>
          <w:sz w:val="24"/>
          <w:szCs w:val="24"/>
        </w:rPr>
        <w:t>g/L</w:t>
      </w:r>
      <w:r w:rsidR="00331649" w:rsidRPr="00645218">
        <w:rPr>
          <w:rFonts w:ascii="Times New Roman" w:hAnsi="Times New Roman" w:cs="Times New Roman"/>
          <w:sz w:val="24"/>
          <w:szCs w:val="24"/>
        </w:rPr>
        <w:t>.</w:t>
      </w:r>
    </w:p>
    <w:p w14:paraId="10F7E42C" w14:textId="77777777" w:rsidR="00331649" w:rsidRPr="00645218" w:rsidRDefault="00331649" w:rsidP="00331649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645218">
        <w:rPr>
          <w:rFonts w:ascii="Times New Roman" w:eastAsia="DengXian" w:hAnsi="Times New Roman" w:cs="Times New Roman"/>
          <w:sz w:val="24"/>
          <w:szCs w:val="24"/>
        </w:rPr>
        <w:br w:type="page"/>
      </w:r>
    </w:p>
    <w:p w14:paraId="00F9B651" w14:textId="589F3A91" w:rsidR="007F4B87" w:rsidRPr="00645218" w:rsidRDefault="006160FC" w:rsidP="007D4A52">
      <w:pPr>
        <w:rPr>
          <w:rFonts w:ascii="Times New Roman" w:hAnsi="Times New Roman" w:cs="Times New Roman"/>
          <w:b/>
          <w:sz w:val="24"/>
          <w:szCs w:val="24"/>
        </w:rPr>
      </w:pPr>
      <w:r w:rsidRPr="00645218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anchor distT="0" distB="0" distL="114300" distR="114300" simplePos="0" relativeHeight="251658240" behindDoc="0" locked="0" layoutInCell="1" allowOverlap="1" wp14:anchorId="659B53C1" wp14:editId="3CFECE24">
            <wp:simplePos x="0" y="0"/>
            <wp:positionH relativeFrom="margin">
              <wp:align>center</wp:align>
            </wp:positionH>
            <wp:positionV relativeFrom="paragraph">
              <wp:posOffset>544231</wp:posOffset>
            </wp:positionV>
            <wp:extent cx="6245225" cy="3512820"/>
            <wp:effectExtent l="0" t="0" r="317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CS_physical function-4konts-2021122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5225" cy="3512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F4B87" w:rsidRPr="00645218">
        <w:rPr>
          <w:rFonts w:ascii="Times New Roman" w:hAnsi="Times New Roman" w:cs="Times New Roman"/>
          <w:b/>
          <w:sz w:val="24"/>
          <w:szCs w:val="24"/>
        </w:rPr>
        <w:t>Figure S1. Adjusted dose-response association of</w:t>
      </w:r>
      <w:r w:rsidR="007F4B87" w:rsidRPr="0064521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F4B87" w:rsidRPr="00645218">
        <w:rPr>
          <w:rFonts w:ascii="Times New Roman" w:hAnsi="Times New Roman" w:cs="Times New Roman"/>
          <w:b/>
          <w:sz w:val="24"/>
          <w:szCs w:val="24"/>
        </w:rPr>
        <w:t>erum albumin</w:t>
      </w:r>
      <w:r w:rsidR="007F4B87" w:rsidRPr="006452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4B87" w:rsidRPr="00645218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level </w:t>
      </w:r>
      <w:r w:rsidR="007F4B87" w:rsidRPr="00645218">
        <w:rPr>
          <w:rFonts w:ascii="Times New Roman" w:hAnsi="Times New Roman" w:cs="Times New Roman"/>
          <w:b/>
          <w:bCs/>
          <w:sz w:val="24"/>
          <w:szCs w:val="24"/>
        </w:rPr>
        <w:t>with ADL disability, mobility disability, and disability in objective physical functioning.</w:t>
      </w:r>
    </w:p>
    <w:p w14:paraId="108FE609" w14:textId="77777777" w:rsidR="00E7479E" w:rsidRPr="00645218" w:rsidRDefault="00E7479E" w:rsidP="00E7479E">
      <w:pPr>
        <w:widowControl/>
        <w:rPr>
          <w:rFonts w:ascii="Times New Roman" w:hAnsi="Times New Roman" w:cs="Times New Roman"/>
          <w:sz w:val="24"/>
          <w:szCs w:val="24"/>
        </w:rPr>
      </w:pPr>
      <w:r w:rsidRPr="00645218">
        <w:rPr>
          <w:rFonts w:ascii="Times New Roman" w:hAnsi="Times New Roman" w:cs="Times New Roman" w:hint="eastAsia"/>
          <w:sz w:val="24"/>
          <w:szCs w:val="24"/>
        </w:rPr>
        <w:t>A</w:t>
      </w:r>
      <w:r w:rsidRPr="00645218">
        <w:rPr>
          <w:rFonts w:ascii="Times New Roman" w:hAnsi="Times New Roman" w:cs="Times New Roman"/>
          <w:sz w:val="24"/>
          <w:szCs w:val="24"/>
        </w:rPr>
        <w:t xml:space="preserve">: ADL disability; B: Mobility disability; C: Disability in standing up from a chair; D: Disability in </w:t>
      </w:r>
      <w:r w:rsidRPr="0064521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icking up a book from the floor; E: Disability in turning around 360</w:t>
      </w:r>
      <w:r w:rsidRPr="0064521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°</w:t>
      </w:r>
      <w:r w:rsidRPr="0064521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52E97740" w14:textId="77777777" w:rsidR="002F0CA9" w:rsidRPr="00645218" w:rsidRDefault="00C85C0F" w:rsidP="001E753C">
      <w:pPr>
        <w:widowControl/>
        <w:rPr>
          <w:rFonts w:ascii="Times New Roman" w:hAnsi="Times New Roman" w:cs="Times New Roman"/>
          <w:sz w:val="24"/>
          <w:szCs w:val="24"/>
        </w:rPr>
      </w:pPr>
      <w:r w:rsidRPr="0064521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8A3C99" w:rsidRPr="00645218">
        <w:rPr>
          <w:rFonts w:ascii="Times New Roman" w:hAnsi="Times New Roman" w:cs="Times New Roman"/>
          <w:sz w:val="24"/>
          <w:szCs w:val="24"/>
        </w:rPr>
        <w:t>O</w:t>
      </w:r>
      <w:r w:rsidRPr="00645218">
        <w:rPr>
          <w:rFonts w:ascii="Times New Roman" w:hAnsi="Times New Roman" w:cs="Times New Roman"/>
          <w:sz w:val="24"/>
          <w:szCs w:val="24"/>
        </w:rPr>
        <w:t xml:space="preserve">R, </w:t>
      </w:r>
      <w:r w:rsidR="008A3C99" w:rsidRPr="00645218">
        <w:rPr>
          <w:rFonts w:ascii="Times New Roman" w:hAnsi="Times New Roman" w:cs="Times New Roman"/>
          <w:sz w:val="24"/>
          <w:szCs w:val="24"/>
        </w:rPr>
        <w:t>odds</w:t>
      </w:r>
      <w:r w:rsidRPr="00645218">
        <w:rPr>
          <w:rFonts w:ascii="Times New Roman" w:hAnsi="Times New Roman" w:cs="Times New Roman"/>
          <w:sz w:val="24"/>
          <w:szCs w:val="24"/>
        </w:rPr>
        <w:t xml:space="preserve"> ratio;</w:t>
      </w:r>
      <w:r w:rsidR="00F94B4B" w:rsidRPr="00645218">
        <w:rPr>
          <w:rFonts w:ascii="Times New Roman" w:hAnsi="Times New Roman" w:cs="Times New Roman"/>
          <w:sz w:val="24"/>
          <w:szCs w:val="24"/>
        </w:rPr>
        <w:t xml:space="preserve"> ADL, activities of daily living</w:t>
      </w:r>
      <w:r w:rsidR="001E753C" w:rsidRPr="0064521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D63635" w14:textId="76CDDECE" w:rsidR="002F5EEE" w:rsidRPr="00645218" w:rsidRDefault="00C85C0F" w:rsidP="001E753C">
      <w:pPr>
        <w:widowControl/>
        <w:rPr>
          <w:rFonts w:ascii="Times New Roman" w:hAnsi="Times New Roman" w:cs="Times New Roman"/>
          <w:sz w:val="24"/>
          <w:szCs w:val="24"/>
        </w:rPr>
      </w:pPr>
      <w:r w:rsidRPr="00645218">
        <w:rPr>
          <w:rFonts w:ascii="Times New Roman" w:hAnsi="Times New Roman" w:cs="Times New Roman"/>
          <w:sz w:val="24"/>
          <w:szCs w:val="24"/>
        </w:rPr>
        <w:t xml:space="preserve">Note: </w:t>
      </w:r>
      <w:r w:rsidR="0073732C" w:rsidRPr="00645218">
        <w:rPr>
          <w:rFonts w:ascii="Times New Roman" w:hAnsi="Times New Roman" w:cs="Times New Roman"/>
          <w:sz w:val="24"/>
          <w:szCs w:val="24"/>
        </w:rPr>
        <w:t xml:space="preserve">In model 2, </w:t>
      </w:r>
      <w:r w:rsidR="00EE6344" w:rsidRPr="00645218">
        <w:rPr>
          <w:rFonts w:ascii="Times New Roman" w:hAnsi="Times New Roman" w:cs="Times New Roman"/>
          <w:sz w:val="24"/>
          <w:szCs w:val="24"/>
        </w:rPr>
        <w:t xml:space="preserve">the </w:t>
      </w:r>
      <w:r w:rsidR="0073732C" w:rsidRPr="00645218">
        <w:rPr>
          <w:rFonts w:ascii="Times New Roman" w:hAnsi="Times New Roman" w:cs="Times New Roman"/>
          <w:sz w:val="24"/>
          <w:szCs w:val="24"/>
        </w:rPr>
        <w:t>adjusted dose-response association of</w:t>
      </w:r>
      <w:r w:rsidR="0073732C" w:rsidRPr="00645218"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="0073732C" w:rsidRPr="00645218">
        <w:rPr>
          <w:rFonts w:ascii="Times New Roman" w:hAnsi="Times New Roman" w:cs="Times New Roman"/>
          <w:sz w:val="24"/>
          <w:szCs w:val="24"/>
        </w:rPr>
        <w:t>erum albumin</w:t>
      </w:r>
      <w:r w:rsidR="0073732C" w:rsidRPr="006452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732C" w:rsidRPr="00645218">
        <w:rPr>
          <w:rFonts w:ascii="Times New Roman" w:eastAsia="SimSun" w:hAnsi="Times New Roman" w:cs="Times New Roman"/>
          <w:kern w:val="0"/>
          <w:sz w:val="24"/>
          <w:szCs w:val="24"/>
        </w:rPr>
        <w:t>level</w:t>
      </w:r>
      <w:r w:rsidR="00EE6344" w:rsidRPr="00645218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="0073732C" w:rsidRPr="0064521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73732C" w:rsidRPr="00645218">
        <w:rPr>
          <w:rFonts w:ascii="Times New Roman" w:hAnsi="Times New Roman" w:cs="Times New Roman"/>
          <w:bCs/>
          <w:sz w:val="24"/>
          <w:szCs w:val="24"/>
        </w:rPr>
        <w:t xml:space="preserve">with ADL disability, mobility disability, and disability in objective physical functioning was evaluated. </w:t>
      </w:r>
      <w:r w:rsidR="00F94B4B" w:rsidRPr="00645218">
        <w:rPr>
          <w:rFonts w:ascii="Times New Roman" w:hAnsi="Times New Roman" w:cs="Times New Roman"/>
          <w:bCs/>
          <w:sz w:val="24"/>
          <w:szCs w:val="24"/>
        </w:rPr>
        <w:t>S</w:t>
      </w:r>
      <w:r w:rsidR="00F94B4B" w:rsidRPr="00645218">
        <w:rPr>
          <w:rFonts w:ascii="Times New Roman" w:hAnsi="Times New Roman" w:cs="Times New Roman"/>
          <w:sz w:val="24"/>
          <w:szCs w:val="24"/>
        </w:rPr>
        <w:t>erum albumin</w:t>
      </w:r>
      <w:r w:rsidR="00F94B4B" w:rsidRPr="006452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94B4B" w:rsidRPr="00645218">
        <w:rPr>
          <w:rFonts w:ascii="Times New Roman" w:eastAsia="SimSun" w:hAnsi="Times New Roman" w:cs="Times New Roman"/>
          <w:kern w:val="0"/>
          <w:sz w:val="24"/>
          <w:szCs w:val="24"/>
        </w:rPr>
        <w:t>level</w:t>
      </w:r>
      <w:r w:rsidRPr="00645218">
        <w:rPr>
          <w:rFonts w:ascii="Times New Roman" w:hAnsi="Times New Roman" w:cs="Times New Roman"/>
          <w:sz w:val="24"/>
          <w:szCs w:val="24"/>
        </w:rPr>
        <w:t xml:space="preserve"> was coded using a restricted cubic spline (RCS) function with </w:t>
      </w:r>
      <w:r w:rsidR="00203D7F" w:rsidRPr="00645218">
        <w:rPr>
          <w:rFonts w:ascii="Times New Roman" w:hAnsi="Times New Roman" w:cs="Times New Roman"/>
          <w:sz w:val="24"/>
          <w:szCs w:val="24"/>
        </w:rPr>
        <w:t>four</w:t>
      </w:r>
      <w:r w:rsidRPr="00645218">
        <w:rPr>
          <w:rFonts w:ascii="Times New Roman" w:hAnsi="Times New Roman" w:cs="Times New Roman"/>
          <w:sz w:val="24"/>
          <w:szCs w:val="24"/>
        </w:rPr>
        <w:t xml:space="preserve"> knots, which approximately corresponded to the </w:t>
      </w:r>
      <w:r w:rsidR="00B9796A" w:rsidRPr="00645218">
        <w:rPr>
          <w:rFonts w:ascii="Times New Roman" w:hAnsi="Times New Roman" w:cs="Times New Roman"/>
          <w:sz w:val="24"/>
          <w:szCs w:val="24"/>
        </w:rPr>
        <w:t>P5</w:t>
      </w:r>
      <w:r w:rsidRPr="00645218">
        <w:rPr>
          <w:rFonts w:ascii="Times New Roman" w:hAnsi="Times New Roman" w:cs="Times New Roman"/>
          <w:sz w:val="24"/>
          <w:szCs w:val="24"/>
        </w:rPr>
        <w:t xml:space="preserve"> (</w:t>
      </w:r>
      <w:r w:rsidR="00203D24" w:rsidRPr="00645218">
        <w:rPr>
          <w:rFonts w:ascii="Times New Roman" w:hAnsi="Times New Roman" w:cs="Times New Roman"/>
          <w:sz w:val="24"/>
          <w:szCs w:val="24"/>
        </w:rPr>
        <w:t>31.2</w:t>
      </w:r>
      <w:r w:rsidRPr="00645218">
        <w:rPr>
          <w:rFonts w:ascii="Times New Roman" w:hAnsi="Times New Roman" w:cs="Times New Roman"/>
          <w:sz w:val="24"/>
          <w:szCs w:val="24"/>
        </w:rPr>
        <w:t xml:space="preserve"> </w:t>
      </w:r>
      <w:r w:rsidR="004D1961" w:rsidRPr="0064521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g/L</w:t>
      </w:r>
      <w:r w:rsidRPr="00645218">
        <w:rPr>
          <w:rFonts w:ascii="Times New Roman" w:hAnsi="Times New Roman" w:cs="Times New Roman"/>
          <w:sz w:val="24"/>
          <w:szCs w:val="24"/>
        </w:rPr>
        <w:t xml:space="preserve">), </w:t>
      </w:r>
      <w:r w:rsidR="00203D7F" w:rsidRPr="00645218">
        <w:rPr>
          <w:rFonts w:ascii="Times New Roman" w:hAnsi="Times New Roman" w:cs="Times New Roman"/>
          <w:sz w:val="24"/>
          <w:szCs w:val="24"/>
        </w:rPr>
        <w:t xml:space="preserve">P25 (36.8 </w:t>
      </w:r>
      <w:r w:rsidR="00203D7F" w:rsidRPr="0064521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g/L</w:t>
      </w:r>
      <w:r w:rsidR="00203D7F" w:rsidRPr="00645218">
        <w:rPr>
          <w:rFonts w:ascii="Times New Roman" w:hAnsi="Times New Roman" w:cs="Times New Roman"/>
          <w:sz w:val="24"/>
          <w:szCs w:val="24"/>
        </w:rPr>
        <w:t xml:space="preserve">), </w:t>
      </w:r>
      <w:r w:rsidR="00B9796A" w:rsidRPr="00645218">
        <w:rPr>
          <w:rFonts w:ascii="Times New Roman" w:hAnsi="Times New Roman" w:cs="Times New Roman"/>
          <w:sz w:val="24"/>
          <w:szCs w:val="24"/>
        </w:rPr>
        <w:t>P</w:t>
      </w:r>
      <w:r w:rsidR="00203D7F" w:rsidRPr="00645218">
        <w:rPr>
          <w:rFonts w:ascii="Times New Roman" w:hAnsi="Times New Roman" w:cs="Times New Roman"/>
          <w:sz w:val="24"/>
          <w:szCs w:val="24"/>
        </w:rPr>
        <w:t>75</w:t>
      </w:r>
      <w:r w:rsidRPr="00645218">
        <w:rPr>
          <w:rFonts w:ascii="Times New Roman" w:hAnsi="Times New Roman" w:cs="Times New Roman"/>
          <w:sz w:val="24"/>
          <w:szCs w:val="24"/>
        </w:rPr>
        <w:t xml:space="preserve"> (</w:t>
      </w:r>
      <w:r w:rsidR="00203D24" w:rsidRPr="00645218">
        <w:rPr>
          <w:rFonts w:ascii="Times New Roman" w:hAnsi="Times New Roman" w:cs="Times New Roman"/>
          <w:sz w:val="24"/>
          <w:szCs w:val="24"/>
        </w:rPr>
        <w:t>4</w:t>
      </w:r>
      <w:r w:rsidR="00203D7F" w:rsidRPr="00645218">
        <w:rPr>
          <w:rFonts w:ascii="Times New Roman" w:hAnsi="Times New Roman" w:cs="Times New Roman"/>
          <w:sz w:val="24"/>
          <w:szCs w:val="24"/>
        </w:rPr>
        <w:t>3.3</w:t>
      </w:r>
      <w:r w:rsidRPr="00645218">
        <w:rPr>
          <w:rFonts w:ascii="Times New Roman" w:hAnsi="Times New Roman" w:cs="Times New Roman"/>
          <w:sz w:val="24"/>
          <w:szCs w:val="24"/>
        </w:rPr>
        <w:t xml:space="preserve"> </w:t>
      </w:r>
      <w:r w:rsidR="004D1961" w:rsidRPr="0064521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g/L</w:t>
      </w:r>
      <w:r w:rsidRPr="00645218">
        <w:rPr>
          <w:rFonts w:ascii="Times New Roman" w:hAnsi="Times New Roman" w:cs="Times New Roman"/>
          <w:sz w:val="24"/>
          <w:szCs w:val="24"/>
        </w:rPr>
        <w:t xml:space="preserve">), and </w:t>
      </w:r>
      <w:r w:rsidR="00B9796A" w:rsidRPr="00645218">
        <w:rPr>
          <w:rFonts w:ascii="Times New Roman" w:hAnsi="Times New Roman" w:cs="Times New Roman"/>
          <w:sz w:val="24"/>
          <w:szCs w:val="24"/>
        </w:rPr>
        <w:t>P95</w:t>
      </w:r>
      <w:r w:rsidRPr="00645218">
        <w:rPr>
          <w:rFonts w:ascii="Times New Roman" w:hAnsi="Times New Roman" w:cs="Times New Roman"/>
          <w:sz w:val="24"/>
          <w:szCs w:val="24"/>
        </w:rPr>
        <w:t xml:space="preserve"> (</w:t>
      </w:r>
      <w:r w:rsidR="00203D24" w:rsidRPr="00645218">
        <w:rPr>
          <w:rFonts w:ascii="Times New Roman" w:hAnsi="Times New Roman" w:cs="Times New Roman"/>
          <w:sz w:val="24"/>
          <w:szCs w:val="24"/>
        </w:rPr>
        <w:t>47.8</w:t>
      </w:r>
      <w:r w:rsidRPr="00645218">
        <w:rPr>
          <w:rFonts w:ascii="Times New Roman" w:hAnsi="Times New Roman" w:cs="Times New Roman"/>
          <w:sz w:val="24"/>
          <w:szCs w:val="24"/>
        </w:rPr>
        <w:t xml:space="preserve"> </w:t>
      </w:r>
      <w:r w:rsidR="004D1961" w:rsidRPr="0064521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g/L</w:t>
      </w:r>
      <w:r w:rsidRPr="00645218">
        <w:rPr>
          <w:rFonts w:ascii="Times New Roman" w:hAnsi="Times New Roman" w:cs="Times New Roman"/>
          <w:sz w:val="24"/>
          <w:szCs w:val="24"/>
        </w:rPr>
        <w:t xml:space="preserve">) of </w:t>
      </w:r>
      <w:r w:rsidR="007E78C7" w:rsidRPr="00645218">
        <w:rPr>
          <w:rFonts w:ascii="Times New Roman" w:hAnsi="Times New Roman" w:cs="Times New Roman"/>
          <w:bCs/>
          <w:sz w:val="24"/>
          <w:szCs w:val="24"/>
        </w:rPr>
        <w:t>s</w:t>
      </w:r>
      <w:r w:rsidR="007E78C7" w:rsidRPr="00645218">
        <w:rPr>
          <w:rFonts w:ascii="Times New Roman" w:hAnsi="Times New Roman" w:cs="Times New Roman"/>
          <w:sz w:val="24"/>
          <w:szCs w:val="24"/>
        </w:rPr>
        <w:t>erum albumin</w:t>
      </w:r>
      <w:r w:rsidR="007E78C7" w:rsidRPr="006452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E78C7" w:rsidRPr="00645218">
        <w:rPr>
          <w:rFonts w:ascii="Times New Roman" w:eastAsia="SimSun" w:hAnsi="Times New Roman" w:cs="Times New Roman"/>
          <w:kern w:val="0"/>
          <w:sz w:val="24"/>
          <w:szCs w:val="24"/>
        </w:rPr>
        <w:t>level</w:t>
      </w:r>
      <w:r w:rsidRPr="00645218">
        <w:rPr>
          <w:rFonts w:ascii="Times New Roman" w:hAnsi="Times New Roman" w:cs="Times New Roman"/>
          <w:sz w:val="24"/>
          <w:szCs w:val="24"/>
        </w:rPr>
        <w:t xml:space="preserve"> distribution. </w:t>
      </w:r>
      <w:r w:rsidR="00EE6344" w:rsidRPr="00645218">
        <w:rPr>
          <w:rFonts w:ascii="Times New Roman" w:hAnsi="Times New Roman" w:cs="Times New Roman"/>
          <w:sz w:val="24"/>
          <w:szCs w:val="24"/>
        </w:rPr>
        <w:t>The d</w:t>
      </w:r>
      <w:r w:rsidR="009267A0" w:rsidRPr="00645218">
        <w:rPr>
          <w:rFonts w:ascii="Times New Roman" w:hAnsi="Times New Roman" w:cs="Times New Roman"/>
          <w:sz w:val="24"/>
          <w:szCs w:val="24"/>
        </w:rPr>
        <w:t>ashed</w:t>
      </w:r>
      <w:r w:rsidR="00663D7F" w:rsidRPr="00645218">
        <w:rPr>
          <w:rFonts w:ascii="Times New Roman" w:hAnsi="Times New Roman" w:cs="Times New Roman"/>
          <w:sz w:val="24"/>
          <w:szCs w:val="24"/>
        </w:rPr>
        <w:t xml:space="preserve"> </w:t>
      </w:r>
      <w:r w:rsidRPr="00645218">
        <w:rPr>
          <w:rFonts w:ascii="Times New Roman" w:hAnsi="Times New Roman" w:cs="Times New Roman"/>
          <w:sz w:val="24"/>
          <w:szCs w:val="24"/>
        </w:rPr>
        <w:t xml:space="preserve">red line represents the adjusted </w:t>
      </w:r>
      <w:r w:rsidR="00663D7F" w:rsidRPr="00645218">
        <w:rPr>
          <w:rFonts w:ascii="Times New Roman" w:hAnsi="Times New Roman" w:cs="Times New Roman"/>
          <w:sz w:val="24"/>
          <w:szCs w:val="24"/>
        </w:rPr>
        <w:t>odds</w:t>
      </w:r>
      <w:r w:rsidRPr="00645218">
        <w:rPr>
          <w:rFonts w:ascii="Times New Roman" w:hAnsi="Times New Roman" w:cs="Times New Roman"/>
          <w:sz w:val="24"/>
          <w:szCs w:val="24"/>
        </w:rPr>
        <w:t xml:space="preserve"> ratio of </w:t>
      </w:r>
      <w:r w:rsidR="00B9796A" w:rsidRPr="00645218">
        <w:rPr>
          <w:rFonts w:ascii="Times New Roman" w:hAnsi="Times New Roman" w:cs="Times New Roman"/>
          <w:bCs/>
          <w:sz w:val="24"/>
          <w:szCs w:val="24"/>
        </w:rPr>
        <w:t>ADL disability, mobility disability, and disability in objective physical functioning</w:t>
      </w:r>
      <w:r w:rsidR="00B9796A" w:rsidRPr="00645218">
        <w:rPr>
          <w:rFonts w:ascii="Times New Roman" w:hAnsi="Times New Roman" w:cs="Times New Roman"/>
          <w:sz w:val="24"/>
          <w:szCs w:val="24"/>
        </w:rPr>
        <w:t xml:space="preserve"> </w:t>
      </w:r>
      <w:r w:rsidRPr="00645218">
        <w:rPr>
          <w:rFonts w:ascii="Times New Roman" w:hAnsi="Times New Roman" w:cs="Times New Roman"/>
          <w:sz w:val="24"/>
          <w:szCs w:val="24"/>
        </w:rPr>
        <w:t xml:space="preserve">for any value of </w:t>
      </w:r>
      <w:r w:rsidR="00B9796A" w:rsidRPr="00645218">
        <w:rPr>
          <w:rFonts w:ascii="Times New Roman" w:hAnsi="Times New Roman" w:cs="Times New Roman"/>
          <w:bCs/>
          <w:sz w:val="24"/>
          <w:szCs w:val="24"/>
        </w:rPr>
        <w:t>s</w:t>
      </w:r>
      <w:r w:rsidR="00B9796A" w:rsidRPr="00645218">
        <w:rPr>
          <w:rFonts w:ascii="Times New Roman" w:hAnsi="Times New Roman" w:cs="Times New Roman"/>
          <w:sz w:val="24"/>
          <w:szCs w:val="24"/>
        </w:rPr>
        <w:t>erum albumin</w:t>
      </w:r>
      <w:r w:rsidR="00B9796A" w:rsidRPr="006452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9796A" w:rsidRPr="00645218">
        <w:rPr>
          <w:rFonts w:ascii="Times New Roman" w:eastAsia="SimSun" w:hAnsi="Times New Roman" w:cs="Times New Roman"/>
          <w:kern w:val="0"/>
          <w:sz w:val="24"/>
          <w:szCs w:val="24"/>
        </w:rPr>
        <w:t>level</w:t>
      </w:r>
      <w:r w:rsidRPr="00645218">
        <w:rPr>
          <w:rFonts w:ascii="Times New Roman" w:hAnsi="Times New Roman" w:cs="Times New Roman"/>
          <w:sz w:val="24"/>
          <w:szCs w:val="24"/>
        </w:rPr>
        <w:t xml:space="preserve"> </w:t>
      </w:r>
      <w:r w:rsidR="004D5926" w:rsidRPr="00645218">
        <w:rPr>
          <w:rFonts w:ascii="Times New Roman" w:hAnsi="Times New Roman" w:cs="Times New Roman"/>
          <w:sz w:val="24"/>
          <w:szCs w:val="24"/>
        </w:rPr>
        <w:t xml:space="preserve">was </w:t>
      </w:r>
      <w:r w:rsidRPr="00645218">
        <w:rPr>
          <w:rFonts w:ascii="Times New Roman" w:hAnsi="Times New Roman" w:cs="Times New Roman"/>
          <w:sz w:val="24"/>
          <w:szCs w:val="24"/>
        </w:rPr>
        <w:t>compared to participants with P</w:t>
      </w:r>
      <w:r w:rsidR="00221DC9" w:rsidRPr="00645218">
        <w:rPr>
          <w:rFonts w:ascii="Times New Roman" w:hAnsi="Times New Roman" w:cs="Times New Roman"/>
          <w:sz w:val="24"/>
          <w:szCs w:val="24"/>
        </w:rPr>
        <w:t>10</w:t>
      </w:r>
      <w:r w:rsidR="0020689C" w:rsidRPr="00645218">
        <w:rPr>
          <w:rFonts w:ascii="Times New Roman" w:hAnsi="Times New Roman" w:cs="Times New Roman"/>
          <w:sz w:val="24"/>
          <w:szCs w:val="24"/>
        </w:rPr>
        <w:t xml:space="preserve"> (</w:t>
      </w:r>
      <w:r w:rsidR="00221DC9" w:rsidRPr="00645218">
        <w:rPr>
          <w:rFonts w:ascii="Times New Roman" w:hAnsi="Times New Roman" w:cs="Times New Roman"/>
          <w:sz w:val="24"/>
          <w:szCs w:val="24"/>
        </w:rPr>
        <w:t>33.8</w:t>
      </w:r>
      <w:r w:rsidR="0020689C" w:rsidRPr="00645218">
        <w:rPr>
          <w:rFonts w:ascii="Times New Roman" w:hAnsi="Times New Roman" w:cs="Times New Roman"/>
          <w:sz w:val="24"/>
          <w:szCs w:val="24"/>
        </w:rPr>
        <w:t xml:space="preserve"> </w:t>
      </w:r>
      <w:r w:rsidR="0020689C" w:rsidRPr="0064521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g/L</w:t>
      </w:r>
      <w:r w:rsidR="002F6D92" w:rsidRPr="0064521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)</w:t>
      </w:r>
      <w:r w:rsidRPr="00645218">
        <w:rPr>
          <w:rFonts w:ascii="Times New Roman" w:hAnsi="Times New Roman" w:cs="Times New Roman"/>
          <w:sz w:val="24"/>
          <w:szCs w:val="24"/>
        </w:rPr>
        <w:t xml:space="preserve"> of </w:t>
      </w:r>
      <w:r w:rsidR="009267A0" w:rsidRPr="00645218">
        <w:rPr>
          <w:rFonts w:ascii="Times New Roman" w:hAnsi="Times New Roman" w:cs="Times New Roman"/>
          <w:bCs/>
          <w:sz w:val="24"/>
          <w:szCs w:val="24"/>
        </w:rPr>
        <w:t>s</w:t>
      </w:r>
      <w:r w:rsidR="009267A0" w:rsidRPr="00645218">
        <w:rPr>
          <w:rFonts w:ascii="Times New Roman" w:hAnsi="Times New Roman" w:cs="Times New Roman"/>
          <w:sz w:val="24"/>
          <w:szCs w:val="24"/>
        </w:rPr>
        <w:t>erum albumin</w:t>
      </w:r>
      <w:r w:rsidR="009267A0" w:rsidRPr="006452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267A0" w:rsidRPr="00645218">
        <w:rPr>
          <w:rFonts w:ascii="Times New Roman" w:eastAsia="SimSun" w:hAnsi="Times New Roman" w:cs="Times New Roman"/>
          <w:kern w:val="0"/>
          <w:sz w:val="24"/>
          <w:szCs w:val="24"/>
        </w:rPr>
        <w:t>level</w:t>
      </w:r>
      <w:r w:rsidR="004D5926" w:rsidRPr="00645218">
        <w:rPr>
          <w:rFonts w:ascii="Times New Roman" w:hAnsi="Times New Roman" w:cs="Times New Roman"/>
          <w:sz w:val="24"/>
          <w:szCs w:val="24"/>
        </w:rPr>
        <w:t>. The</w:t>
      </w:r>
      <w:r w:rsidRPr="00645218">
        <w:rPr>
          <w:rFonts w:ascii="Times New Roman" w:hAnsi="Times New Roman" w:cs="Times New Roman"/>
          <w:sz w:val="24"/>
          <w:szCs w:val="24"/>
        </w:rPr>
        <w:t xml:space="preserve"> light </w:t>
      </w:r>
      <w:r w:rsidR="009267A0" w:rsidRPr="00645218">
        <w:rPr>
          <w:rFonts w:ascii="Times New Roman" w:hAnsi="Times New Roman" w:cs="Times New Roman"/>
          <w:sz w:val="24"/>
          <w:szCs w:val="24"/>
        </w:rPr>
        <w:t>blue</w:t>
      </w:r>
      <w:r w:rsidRPr="00645218">
        <w:rPr>
          <w:rFonts w:ascii="Times New Roman" w:hAnsi="Times New Roman" w:cs="Times New Roman"/>
          <w:sz w:val="24"/>
          <w:szCs w:val="24"/>
        </w:rPr>
        <w:t xml:space="preserve"> shaded areas show 95% confidence intervals derived from restricted cubic spline regressions</w:t>
      </w:r>
      <w:r w:rsidR="004D5926" w:rsidRPr="00645218">
        <w:rPr>
          <w:rFonts w:ascii="Times New Roman" w:hAnsi="Times New Roman" w:cs="Times New Roman"/>
          <w:sz w:val="24"/>
          <w:szCs w:val="24"/>
        </w:rPr>
        <w:t xml:space="preserve"> and t</w:t>
      </w:r>
      <w:r w:rsidRPr="00645218">
        <w:rPr>
          <w:rFonts w:ascii="Times New Roman" w:hAnsi="Times New Roman" w:cs="Times New Roman"/>
          <w:sz w:val="24"/>
          <w:szCs w:val="24"/>
        </w:rPr>
        <w:t xml:space="preserve">he </w:t>
      </w:r>
      <w:r w:rsidR="009267A0" w:rsidRPr="00645218">
        <w:rPr>
          <w:rFonts w:ascii="Times New Roman" w:hAnsi="Times New Roman" w:cs="Times New Roman"/>
          <w:sz w:val="24"/>
          <w:szCs w:val="24"/>
        </w:rPr>
        <w:t>blue</w:t>
      </w:r>
      <w:r w:rsidRPr="00645218">
        <w:rPr>
          <w:rFonts w:ascii="Times New Roman" w:hAnsi="Times New Roman" w:cs="Times New Roman"/>
          <w:sz w:val="24"/>
          <w:szCs w:val="24"/>
        </w:rPr>
        <w:t xml:space="preserve"> histograms show the fraction of the population with the different levels of </w:t>
      </w:r>
      <w:r w:rsidR="009267A0" w:rsidRPr="00645218">
        <w:rPr>
          <w:rFonts w:ascii="Times New Roman" w:hAnsi="Times New Roman" w:cs="Times New Roman"/>
          <w:bCs/>
          <w:sz w:val="24"/>
          <w:szCs w:val="24"/>
        </w:rPr>
        <w:t>s</w:t>
      </w:r>
      <w:r w:rsidR="009267A0" w:rsidRPr="00645218">
        <w:rPr>
          <w:rFonts w:ascii="Times New Roman" w:hAnsi="Times New Roman" w:cs="Times New Roman"/>
          <w:sz w:val="24"/>
          <w:szCs w:val="24"/>
        </w:rPr>
        <w:t>erum albumin</w:t>
      </w:r>
      <w:r w:rsidRPr="00645218">
        <w:rPr>
          <w:rFonts w:ascii="Times New Roman" w:hAnsi="Times New Roman" w:cs="Times New Roman"/>
          <w:sz w:val="24"/>
          <w:szCs w:val="24"/>
        </w:rPr>
        <w:t xml:space="preserve">. </w:t>
      </w:r>
      <w:r w:rsidR="00EE6344" w:rsidRPr="00645218">
        <w:rPr>
          <w:rFonts w:ascii="Times New Roman" w:hAnsi="Times New Roman" w:cs="Times New Roman"/>
          <w:sz w:val="24"/>
          <w:szCs w:val="24"/>
        </w:rPr>
        <w:t>The d</w:t>
      </w:r>
      <w:r w:rsidRPr="00645218">
        <w:rPr>
          <w:rFonts w:ascii="Times New Roman" w:hAnsi="Times New Roman" w:cs="Times New Roman"/>
          <w:sz w:val="24"/>
          <w:szCs w:val="24"/>
        </w:rPr>
        <w:t>ashed gray line refers to the reference for the association at a</w:t>
      </w:r>
      <w:r w:rsidR="00EE6344" w:rsidRPr="00645218">
        <w:rPr>
          <w:rFonts w:ascii="Times New Roman" w:hAnsi="Times New Roman" w:cs="Times New Roman"/>
          <w:sz w:val="24"/>
          <w:szCs w:val="24"/>
        </w:rPr>
        <w:t>n</w:t>
      </w:r>
      <w:r w:rsidRPr="00645218">
        <w:rPr>
          <w:rFonts w:ascii="Times New Roman" w:hAnsi="Times New Roman" w:cs="Times New Roman"/>
          <w:sz w:val="24"/>
          <w:szCs w:val="24"/>
        </w:rPr>
        <w:t xml:space="preserve"> </w:t>
      </w:r>
      <w:r w:rsidR="002F5EEE" w:rsidRPr="00645218">
        <w:rPr>
          <w:rFonts w:ascii="Times New Roman" w:hAnsi="Times New Roman" w:cs="Times New Roman"/>
          <w:sz w:val="24"/>
          <w:szCs w:val="24"/>
        </w:rPr>
        <w:t>OR</w:t>
      </w:r>
      <w:r w:rsidRPr="00645218">
        <w:rPr>
          <w:rFonts w:ascii="Times New Roman" w:hAnsi="Times New Roman" w:cs="Times New Roman"/>
          <w:sz w:val="24"/>
          <w:szCs w:val="24"/>
        </w:rPr>
        <w:t xml:space="preserve"> of 1.0.</w:t>
      </w:r>
    </w:p>
    <w:p w14:paraId="25C4A02B" w14:textId="39A30E46" w:rsidR="002446E1" w:rsidRPr="007F4B87" w:rsidRDefault="002446E1" w:rsidP="00EA5FA6">
      <w:pPr>
        <w:jc w:val="center"/>
      </w:pPr>
    </w:p>
    <w:sectPr w:rsidR="002446E1" w:rsidRPr="007F4B87" w:rsidSect="00BB4D4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E26EFB" w14:textId="77777777" w:rsidR="009112BA" w:rsidRDefault="009112BA">
      <w:r>
        <w:separator/>
      </w:r>
    </w:p>
  </w:endnote>
  <w:endnote w:type="continuationSeparator" w:id="0">
    <w:p w14:paraId="2B4887B0" w14:textId="77777777" w:rsidR="009112BA" w:rsidRDefault="00911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979784"/>
      <w:docPartObj>
        <w:docPartGallery w:val="Page Numbers (Bottom of Page)"/>
        <w:docPartUnique/>
      </w:docPartObj>
    </w:sdtPr>
    <w:sdtEndPr/>
    <w:sdtContent>
      <w:p w14:paraId="5774527E" w14:textId="3B97A50C" w:rsidR="006B5D21" w:rsidRDefault="006B5D2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7D29" w:rsidRPr="00327D29">
          <w:rPr>
            <w:noProof/>
            <w:lang w:val="zh-CN"/>
          </w:rPr>
          <w:t>11</w:t>
        </w:r>
        <w:r>
          <w:fldChar w:fldCharType="end"/>
        </w:r>
      </w:p>
    </w:sdtContent>
  </w:sdt>
  <w:p w14:paraId="248D8B89" w14:textId="77777777" w:rsidR="006B5D21" w:rsidRDefault="006B5D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49E962" w14:textId="77777777" w:rsidR="009112BA" w:rsidRDefault="009112BA">
      <w:r>
        <w:separator/>
      </w:r>
    </w:p>
  </w:footnote>
  <w:footnote w:type="continuationSeparator" w:id="0">
    <w:p w14:paraId="10231D86" w14:textId="77777777" w:rsidR="009112BA" w:rsidRDefault="00911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yNjMyNjY1tjSyNDdR0lEKTi0uzszPAykwNKkFAEzD+yYtAAAA"/>
  </w:docVars>
  <w:rsids>
    <w:rsidRoot w:val="00987545"/>
    <w:rsid w:val="00000E7C"/>
    <w:rsid w:val="0000162C"/>
    <w:rsid w:val="0006040F"/>
    <w:rsid w:val="000606D8"/>
    <w:rsid w:val="00065FFE"/>
    <w:rsid w:val="000A6E56"/>
    <w:rsid w:val="000B669E"/>
    <w:rsid w:val="0010094D"/>
    <w:rsid w:val="00125B29"/>
    <w:rsid w:val="00167CF3"/>
    <w:rsid w:val="001A6F7E"/>
    <w:rsid w:val="001B5653"/>
    <w:rsid w:val="001E753C"/>
    <w:rsid w:val="00203D24"/>
    <w:rsid w:val="00203D7F"/>
    <w:rsid w:val="0020689C"/>
    <w:rsid w:val="0020788D"/>
    <w:rsid w:val="00221DC9"/>
    <w:rsid w:val="002446E1"/>
    <w:rsid w:val="002924A6"/>
    <w:rsid w:val="002C585B"/>
    <w:rsid w:val="002D7954"/>
    <w:rsid w:val="002F0CA9"/>
    <w:rsid w:val="002F5EEE"/>
    <w:rsid w:val="002F6D92"/>
    <w:rsid w:val="003062CE"/>
    <w:rsid w:val="00327D29"/>
    <w:rsid w:val="00331649"/>
    <w:rsid w:val="00350ABF"/>
    <w:rsid w:val="0037273C"/>
    <w:rsid w:val="003748FC"/>
    <w:rsid w:val="003B13F0"/>
    <w:rsid w:val="003E1B3F"/>
    <w:rsid w:val="003E3153"/>
    <w:rsid w:val="003F62EE"/>
    <w:rsid w:val="00432D7A"/>
    <w:rsid w:val="00494A3C"/>
    <w:rsid w:val="004C26CA"/>
    <w:rsid w:val="004C3B00"/>
    <w:rsid w:val="004D1961"/>
    <w:rsid w:val="004D5926"/>
    <w:rsid w:val="00502B54"/>
    <w:rsid w:val="00510696"/>
    <w:rsid w:val="005204AB"/>
    <w:rsid w:val="00533828"/>
    <w:rsid w:val="00566D29"/>
    <w:rsid w:val="00577DF7"/>
    <w:rsid w:val="00594400"/>
    <w:rsid w:val="00595E97"/>
    <w:rsid w:val="005A6CDD"/>
    <w:rsid w:val="005E3A2F"/>
    <w:rsid w:val="005F119C"/>
    <w:rsid w:val="006160FC"/>
    <w:rsid w:val="006249F7"/>
    <w:rsid w:val="00641E16"/>
    <w:rsid w:val="00645218"/>
    <w:rsid w:val="00646D68"/>
    <w:rsid w:val="00663D7F"/>
    <w:rsid w:val="00666F01"/>
    <w:rsid w:val="00673ACB"/>
    <w:rsid w:val="006A044B"/>
    <w:rsid w:val="006B5D21"/>
    <w:rsid w:val="006C4F1C"/>
    <w:rsid w:val="006E2E5E"/>
    <w:rsid w:val="00706632"/>
    <w:rsid w:val="00722BEA"/>
    <w:rsid w:val="00727512"/>
    <w:rsid w:val="0073732C"/>
    <w:rsid w:val="007544A5"/>
    <w:rsid w:val="00766698"/>
    <w:rsid w:val="00770796"/>
    <w:rsid w:val="007724BC"/>
    <w:rsid w:val="007B1BD3"/>
    <w:rsid w:val="007C27E8"/>
    <w:rsid w:val="007D1605"/>
    <w:rsid w:val="007D4A52"/>
    <w:rsid w:val="007E7221"/>
    <w:rsid w:val="007E78C7"/>
    <w:rsid w:val="007F4B87"/>
    <w:rsid w:val="00837CC2"/>
    <w:rsid w:val="00840847"/>
    <w:rsid w:val="008456F8"/>
    <w:rsid w:val="00882AAA"/>
    <w:rsid w:val="0089425E"/>
    <w:rsid w:val="008A175F"/>
    <w:rsid w:val="008A28E2"/>
    <w:rsid w:val="008A3C99"/>
    <w:rsid w:val="008A5FE5"/>
    <w:rsid w:val="008A7C7B"/>
    <w:rsid w:val="008B2581"/>
    <w:rsid w:val="008B57E9"/>
    <w:rsid w:val="008C1670"/>
    <w:rsid w:val="008F076C"/>
    <w:rsid w:val="009112BA"/>
    <w:rsid w:val="009267A0"/>
    <w:rsid w:val="00933C03"/>
    <w:rsid w:val="00942A44"/>
    <w:rsid w:val="009609CE"/>
    <w:rsid w:val="00987545"/>
    <w:rsid w:val="00993AE7"/>
    <w:rsid w:val="009A6A09"/>
    <w:rsid w:val="009B3642"/>
    <w:rsid w:val="00A03B56"/>
    <w:rsid w:val="00A94AD2"/>
    <w:rsid w:val="00AA0795"/>
    <w:rsid w:val="00AE74E4"/>
    <w:rsid w:val="00B206DF"/>
    <w:rsid w:val="00B52314"/>
    <w:rsid w:val="00B9796A"/>
    <w:rsid w:val="00BB4D45"/>
    <w:rsid w:val="00BB63CE"/>
    <w:rsid w:val="00BD7D7F"/>
    <w:rsid w:val="00BE32BE"/>
    <w:rsid w:val="00BF56A1"/>
    <w:rsid w:val="00C346BA"/>
    <w:rsid w:val="00C428DC"/>
    <w:rsid w:val="00C43ED0"/>
    <w:rsid w:val="00C64D54"/>
    <w:rsid w:val="00C85C0F"/>
    <w:rsid w:val="00C90B29"/>
    <w:rsid w:val="00CA5274"/>
    <w:rsid w:val="00CD1F96"/>
    <w:rsid w:val="00CE5B9B"/>
    <w:rsid w:val="00D11967"/>
    <w:rsid w:val="00D11ED3"/>
    <w:rsid w:val="00D13717"/>
    <w:rsid w:val="00D17D03"/>
    <w:rsid w:val="00D41556"/>
    <w:rsid w:val="00D43980"/>
    <w:rsid w:val="00D51DDB"/>
    <w:rsid w:val="00D66F6A"/>
    <w:rsid w:val="00DA33FF"/>
    <w:rsid w:val="00DC393D"/>
    <w:rsid w:val="00DD3FAD"/>
    <w:rsid w:val="00E068C6"/>
    <w:rsid w:val="00E35750"/>
    <w:rsid w:val="00E42FB6"/>
    <w:rsid w:val="00E7479E"/>
    <w:rsid w:val="00EA324B"/>
    <w:rsid w:val="00EA5FA6"/>
    <w:rsid w:val="00ED3A5B"/>
    <w:rsid w:val="00EE4B3C"/>
    <w:rsid w:val="00EE6344"/>
    <w:rsid w:val="00F2283B"/>
    <w:rsid w:val="00F2724C"/>
    <w:rsid w:val="00F40082"/>
    <w:rsid w:val="00F41879"/>
    <w:rsid w:val="00F43397"/>
    <w:rsid w:val="00F46B83"/>
    <w:rsid w:val="00F555FC"/>
    <w:rsid w:val="00F64309"/>
    <w:rsid w:val="00F72610"/>
    <w:rsid w:val="00F777D2"/>
    <w:rsid w:val="00F94B4B"/>
    <w:rsid w:val="00FB1D9C"/>
    <w:rsid w:val="00FB37B0"/>
    <w:rsid w:val="00FD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F2366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5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87545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987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754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87545"/>
  </w:style>
  <w:style w:type="character" w:styleId="Hyperlink">
    <w:name w:val="Hyperlink"/>
    <w:basedOn w:val="DefaultParagraphFont"/>
    <w:uiPriority w:val="99"/>
    <w:unhideWhenUsed/>
    <w:rsid w:val="0098754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754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54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545"/>
  </w:style>
  <w:style w:type="paragraph" w:styleId="Header">
    <w:name w:val="header"/>
    <w:basedOn w:val="Normal"/>
    <w:link w:val="HeaderChar"/>
    <w:uiPriority w:val="99"/>
    <w:unhideWhenUsed/>
    <w:rsid w:val="00BB4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4D4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3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39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2BE"/>
    <w:rPr>
      <w:b/>
      <w:bCs/>
    </w:rPr>
  </w:style>
  <w:style w:type="paragraph" w:styleId="Revision">
    <w:name w:val="Revision"/>
    <w:hidden/>
    <w:uiPriority w:val="99"/>
    <w:semiHidden/>
    <w:rsid w:val="005E3A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5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87545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987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754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87545"/>
  </w:style>
  <w:style w:type="character" w:styleId="Hyperlink">
    <w:name w:val="Hyperlink"/>
    <w:basedOn w:val="DefaultParagraphFont"/>
    <w:uiPriority w:val="99"/>
    <w:unhideWhenUsed/>
    <w:rsid w:val="0098754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754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54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545"/>
  </w:style>
  <w:style w:type="paragraph" w:styleId="Header">
    <w:name w:val="header"/>
    <w:basedOn w:val="Normal"/>
    <w:link w:val="HeaderChar"/>
    <w:uiPriority w:val="99"/>
    <w:unhideWhenUsed/>
    <w:rsid w:val="00BB4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4D4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3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39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2BE"/>
    <w:rPr>
      <w:b/>
      <w:bCs/>
    </w:rPr>
  </w:style>
  <w:style w:type="paragraph" w:styleId="Revision">
    <w:name w:val="Revision"/>
    <w:hidden/>
    <w:uiPriority w:val="99"/>
    <w:semiHidden/>
    <w:rsid w:val="005E3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E031F-F975-47CE-8B31-FB07023EA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76</Words>
  <Characters>12974</Characters>
  <Application>Microsoft Office Word</Application>
  <DocSecurity>4</DocSecurity>
  <Lines>108</Lines>
  <Paragraphs>30</Paragraphs>
  <ScaleCrop>false</ScaleCrop>
  <Company>Amazon.com</Company>
  <LinksUpToDate>false</LinksUpToDate>
  <CharactersWithSpaces>15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薛琴</dc:creator>
  <cp:lastModifiedBy>MahalingamK</cp:lastModifiedBy>
  <cp:revision>2</cp:revision>
  <dcterms:created xsi:type="dcterms:W3CDTF">2022-02-18T16:19:00Z</dcterms:created>
  <dcterms:modified xsi:type="dcterms:W3CDTF">2022-02-18T16:19:00Z</dcterms:modified>
</cp:coreProperties>
</file>